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A9B3" w14:textId="1734F7FE" w:rsidR="003A44B2" w:rsidRDefault="00E14487" w:rsidP="00C04AE8">
      <w:pPr>
        <w:spacing w:before="169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39A">
        <w:rPr>
          <w:rFonts w:ascii="Times New Roman" w:hAnsi="Times New Roman" w:cs="Times New Roman"/>
          <w:b/>
          <w:sz w:val="24"/>
          <w:szCs w:val="24"/>
        </w:rPr>
        <w:t xml:space="preserve">Table S1 Statistics of sequencing data </w:t>
      </w:r>
    </w:p>
    <w:p w14:paraId="661A93A7" w14:textId="77777777" w:rsidR="00C04AE8" w:rsidRPr="00C04AE8" w:rsidRDefault="00C04AE8" w:rsidP="00C04AE8">
      <w:pPr>
        <w:spacing w:before="169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638"/>
        <w:gridCol w:w="901"/>
        <w:gridCol w:w="1449"/>
        <w:gridCol w:w="1482"/>
        <w:gridCol w:w="1828"/>
      </w:tblGrid>
      <w:tr w:rsidR="00C04AE8" w:rsidRPr="00C04AE8" w14:paraId="42A2ACA4" w14:textId="77777777" w:rsidTr="00C04AE8"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B631" w14:textId="2B7D71F5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AE8">
              <w:rPr>
                <w:rFonts w:ascii="Times New Roman" w:hAnsi="Times New Roman" w:cs="Times New Roman"/>
              </w:rPr>
              <w:t>Read_Num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2ADA" w14:textId="486B9A84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AE8">
              <w:rPr>
                <w:rFonts w:ascii="Times New Roman" w:hAnsi="Times New Roman" w:cs="Times New Roman"/>
              </w:rPr>
              <w:t>Total_bas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0B7C0" w14:textId="1E337AA9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AE8">
              <w:rPr>
                <w:rFonts w:ascii="Times New Roman" w:hAnsi="Times New Roman" w:cs="Times New Roman"/>
              </w:rPr>
              <w:t>N_rate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61052" w14:textId="7DD49209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AE8">
              <w:rPr>
                <w:rFonts w:ascii="Times New Roman" w:hAnsi="Times New Roman" w:cs="Times New Roman"/>
              </w:rPr>
              <w:t>GC_Content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D163F" w14:textId="33973CCB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Q20_</w:t>
            </w:r>
            <w:proofErr w:type="gramStart"/>
            <w:r w:rsidRPr="00C04AE8">
              <w:rPr>
                <w:rFonts w:ascii="Times New Roman" w:hAnsi="Times New Roman" w:cs="Times New Roman"/>
              </w:rPr>
              <w:t>rate(</w:t>
            </w:r>
            <w:proofErr w:type="gramEnd"/>
            <w:r w:rsidRPr="00C04A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B3D7D" w14:textId="327260A2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Q30_</w:t>
            </w:r>
            <w:proofErr w:type="gramStart"/>
            <w:r w:rsidRPr="00C04AE8">
              <w:rPr>
                <w:rFonts w:ascii="Times New Roman" w:hAnsi="Times New Roman" w:cs="Times New Roman"/>
              </w:rPr>
              <w:t>rate(</w:t>
            </w:r>
            <w:proofErr w:type="gramEnd"/>
            <w:r w:rsidRPr="00C04AE8">
              <w:rPr>
                <w:rFonts w:ascii="Times New Roman" w:hAnsi="Times New Roman" w:cs="Times New Roman"/>
              </w:rPr>
              <w:t>%)</w:t>
            </w:r>
          </w:p>
        </w:tc>
      </w:tr>
      <w:tr w:rsidR="00C04AE8" w:rsidRPr="00C04AE8" w14:paraId="0FDD7A78" w14:textId="77777777" w:rsidTr="00C04AE8">
        <w:trPr>
          <w:trHeight w:val="405"/>
        </w:trPr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5C5ED4F" w14:textId="4A6B5798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10,087,882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52DF8D1" w14:textId="7ABF0047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1,513,182,30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FAF535A" w14:textId="67CF8C56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541D6CF9" w14:textId="28E6798D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71.6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07EA7F07" w14:textId="3CF75B9E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96.78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4A17D89A" w14:textId="476BB1DC" w:rsidR="00C04AE8" w:rsidRPr="00C04AE8" w:rsidRDefault="00C04AE8" w:rsidP="00C04AE8">
            <w:pPr>
              <w:jc w:val="center"/>
              <w:rPr>
                <w:rFonts w:ascii="Times New Roman" w:hAnsi="Times New Roman" w:cs="Times New Roman"/>
              </w:rPr>
            </w:pPr>
            <w:r w:rsidRPr="00C04AE8">
              <w:rPr>
                <w:rFonts w:ascii="Times New Roman" w:hAnsi="Times New Roman" w:cs="Times New Roman"/>
              </w:rPr>
              <w:t>92.58</w:t>
            </w:r>
          </w:p>
        </w:tc>
      </w:tr>
    </w:tbl>
    <w:p w14:paraId="2B5A3667" w14:textId="7D7381F0" w:rsidR="003A44B2" w:rsidRPr="004C439A" w:rsidRDefault="003A44B2" w:rsidP="005855DD">
      <w:pPr>
        <w:spacing w:before="91"/>
        <w:rPr>
          <w:rFonts w:ascii="Times New Roman" w:hAnsi="Times New Roman" w:cs="Times New Roman"/>
          <w:sz w:val="24"/>
          <w:szCs w:val="24"/>
        </w:rPr>
      </w:pPr>
    </w:p>
    <w:p w14:paraId="472B2619" w14:textId="4A49ED13" w:rsidR="003A44B2" w:rsidRPr="004C439A" w:rsidRDefault="00E14487" w:rsidP="003A44B2">
      <w:pPr>
        <w:spacing w:before="169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39A">
        <w:rPr>
          <w:rFonts w:ascii="Times New Roman" w:hAnsi="Times New Roman" w:cs="Times New Roman"/>
          <w:b/>
          <w:sz w:val="24"/>
          <w:szCs w:val="24"/>
        </w:rPr>
        <w:t>Table S</w:t>
      </w:r>
      <w:r w:rsidR="00DB6C92">
        <w:rPr>
          <w:rFonts w:ascii="Times New Roman" w:hAnsi="Times New Roman" w:cs="Times New Roman"/>
          <w:b/>
          <w:sz w:val="24"/>
          <w:szCs w:val="24"/>
        </w:rPr>
        <w:t>2</w:t>
      </w:r>
      <w:r w:rsidRPr="004C439A">
        <w:rPr>
          <w:rFonts w:ascii="Times New Roman" w:hAnsi="Times New Roman" w:cs="Times New Roman"/>
          <w:b/>
          <w:sz w:val="24"/>
          <w:szCs w:val="24"/>
        </w:rPr>
        <w:t xml:space="preserve"> Data statistics of genome assembly</w:t>
      </w:r>
    </w:p>
    <w:p w14:paraId="5D6163FF" w14:textId="725979E7" w:rsidR="003A44B2" w:rsidRPr="004C439A" w:rsidRDefault="003A44B2" w:rsidP="003A44B2">
      <w:pPr>
        <w:pStyle w:val="BodyText"/>
        <w:spacing w:before="6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Normal1"/>
        <w:tblW w:w="8489" w:type="dxa"/>
        <w:tblInd w:w="158" w:type="dxa"/>
        <w:tblLayout w:type="fixed"/>
        <w:tblLook w:val="01E0" w:firstRow="1" w:lastRow="1" w:firstColumn="1" w:lastColumn="1" w:noHBand="0" w:noVBand="0"/>
      </w:tblPr>
      <w:tblGrid>
        <w:gridCol w:w="835"/>
        <w:gridCol w:w="3969"/>
        <w:gridCol w:w="1802"/>
        <w:gridCol w:w="1883"/>
      </w:tblGrid>
      <w:tr w:rsidR="003A44B2" w:rsidRPr="00836990" w14:paraId="0D7E2FEC" w14:textId="77777777" w:rsidTr="00836990">
        <w:trPr>
          <w:trHeight w:val="482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62272" w14:textId="77777777" w:rsidR="003A44B2" w:rsidRPr="00836990" w:rsidRDefault="003A44B2" w:rsidP="00836990">
            <w:pPr>
              <w:jc w:val="center"/>
              <w:rPr>
                <w:rFonts w:ascii="Times New Roman" w:hAnsi="Times New Roman" w:cs="Times New Roman"/>
              </w:rPr>
            </w:pPr>
            <w:r w:rsidRPr="00836990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47670" w14:textId="77777777" w:rsidR="003A44B2" w:rsidRPr="00836990" w:rsidRDefault="003A44B2" w:rsidP="00836990">
            <w:pPr>
              <w:jc w:val="center"/>
              <w:rPr>
                <w:rFonts w:ascii="Times New Roman" w:hAnsi="Times New Roman" w:cs="Times New Roman"/>
              </w:rPr>
            </w:pPr>
            <w:r w:rsidRPr="00836990"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06674" w14:textId="77777777" w:rsidR="003A44B2" w:rsidRPr="00836990" w:rsidRDefault="003A44B2" w:rsidP="00836990">
            <w:pPr>
              <w:jc w:val="center"/>
              <w:rPr>
                <w:rFonts w:ascii="Times New Roman" w:hAnsi="Times New Roman" w:cs="Times New Roman"/>
              </w:rPr>
            </w:pPr>
            <w:r w:rsidRPr="00836990">
              <w:rPr>
                <w:rFonts w:ascii="Times New Roman" w:hAnsi="Times New Roman" w:cs="Times New Roman"/>
              </w:rPr>
              <w:t>Contig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39B7" w14:textId="77777777" w:rsidR="003A44B2" w:rsidRPr="00836990" w:rsidRDefault="003A44B2" w:rsidP="00836990">
            <w:pPr>
              <w:jc w:val="center"/>
              <w:rPr>
                <w:rFonts w:ascii="Times New Roman" w:hAnsi="Times New Roman" w:cs="Times New Roman"/>
              </w:rPr>
            </w:pPr>
            <w:r w:rsidRPr="00836990">
              <w:rPr>
                <w:rFonts w:ascii="Times New Roman" w:hAnsi="Times New Roman" w:cs="Times New Roman"/>
              </w:rPr>
              <w:t>Scaffold</w:t>
            </w:r>
          </w:p>
        </w:tc>
      </w:tr>
      <w:tr w:rsidR="003A44B2" w:rsidRPr="004C439A" w14:paraId="1259078F" w14:textId="77777777" w:rsidTr="00836990">
        <w:trPr>
          <w:trHeight w:val="265"/>
        </w:trPr>
        <w:tc>
          <w:tcPr>
            <w:tcW w:w="835" w:type="dxa"/>
            <w:tcBorders>
              <w:top w:val="single" w:sz="4" w:space="0" w:color="auto"/>
            </w:tcBorders>
          </w:tcPr>
          <w:p w14:paraId="3D012FC0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191A95F" w14:textId="77777777" w:rsidR="003A44B2" w:rsidRPr="004C439A" w:rsidRDefault="003A44B2" w:rsidP="00106106">
            <w:pPr>
              <w:pStyle w:val="TableParagraph"/>
              <w:spacing w:line="246" w:lineRule="exact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4C439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7C1B8C6E" w14:textId="40D6731F" w:rsidR="003A44B2" w:rsidRPr="004C439A" w:rsidRDefault="00836990" w:rsidP="00836990">
            <w:pPr>
              <w:pStyle w:val="TableParagraph"/>
              <w:spacing w:line="246" w:lineRule="exact"/>
              <w:ind w:right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3A44B2" w:rsidRPr="004C439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47E75FF5" w14:textId="77777777" w:rsidR="003A44B2" w:rsidRPr="004C439A" w:rsidRDefault="003A44B2" w:rsidP="00836990">
            <w:pPr>
              <w:pStyle w:val="TableParagraph"/>
              <w:spacing w:line="246" w:lineRule="exact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A44B2" w:rsidRPr="004C439A" w14:paraId="25F98136" w14:textId="77777777" w:rsidTr="00836990">
        <w:trPr>
          <w:trHeight w:val="260"/>
        </w:trPr>
        <w:tc>
          <w:tcPr>
            <w:tcW w:w="835" w:type="dxa"/>
          </w:tcPr>
          <w:p w14:paraId="7C83AC59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277C366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4C439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802" w:type="dxa"/>
            <w:vAlign w:val="center"/>
          </w:tcPr>
          <w:p w14:paraId="278FFDA4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8,446,604</w:t>
            </w:r>
          </w:p>
        </w:tc>
        <w:tc>
          <w:tcPr>
            <w:tcW w:w="1883" w:type="dxa"/>
            <w:vAlign w:val="center"/>
          </w:tcPr>
          <w:p w14:paraId="5A025165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8,446,604</w:t>
            </w:r>
          </w:p>
        </w:tc>
      </w:tr>
      <w:tr w:rsidR="003A44B2" w:rsidRPr="004C439A" w14:paraId="3DB3883D" w14:textId="77777777" w:rsidTr="00836990">
        <w:trPr>
          <w:trHeight w:val="260"/>
        </w:trPr>
        <w:tc>
          <w:tcPr>
            <w:tcW w:w="835" w:type="dxa"/>
          </w:tcPr>
          <w:p w14:paraId="6FDEAF35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CF4861B" w14:textId="77777777" w:rsidR="003A44B2" w:rsidRPr="004C439A" w:rsidRDefault="003A44B2" w:rsidP="00106106">
            <w:pPr>
              <w:pStyle w:val="TableParagraph"/>
              <w:ind w:left="642" w:right="67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ax sequence length</w:t>
            </w:r>
          </w:p>
        </w:tc>
        <w:tc>
          <w:tcPr>
            <w:tcW w:w="1802" w:type="dxa"/>
            <w:vAlign w:val="center"/>
          </w:tcPr>
          <w:p w14:paraId="5BC98B67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38,818</w:t>
            </w:r>
          </w:p>
        </w:tc>
        <w:tc>
          <w:tcPr>
            <w:tcW w:w="1883" w:type="dxa"/>
            <w:vAlign w:val="center"/>
          </w:tcPr>
          <w:p w14:paraId="5DF5E733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38,818</w:t>
            </w:r>
          </w:p>
        </w:tc>
      </w:tr>
      <w:tr w:rsidR="003A44B2" w:rsidRPr="004C439A" w14:paraId="3E4D367B" w14:textId="77777777" w:rsidTr="00836990">
        <w:trPr>
          <w:trHeight w:val="260"/>
        </w:trPr>
        <w:tc>
          <w:tcPr>
            <w:tcW w:w="835" w:type="dxa"/>
          </w:tcPr>
          <w:p w14:paraId="2B7E578A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8F118A2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in sequence length</w:t>
            </w:r>
          </w:p>
        </w:tc>
        <w:tc>
          <w:tcPr>
            <w:tcW w:w="1802" w:type="dxa"/>
            <w:vAlign w:val="center"/>
          </w:tcPr>
          <w:p w14:paraId="444ACDFA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883" w:type="dxa"/>
            <w:vAlign w:val="center"/>
          </w:tcPr>
          <w:p w14:paraId="04CCC278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3A44B2" w:rsidRPr="004C439A" w14:paraId="50B0FAEC" w14:textId="77777777" w:rsidTr="00836990">
        <w:trPr>
          <w:trHeight w:val="260"/>
        </w:trPr>
        <w:tc>
          <w:tcPr>
            <w:tcW w:w="835" w:type="dxa"/>
          </w:tcPr>
          <w:p w14:paraId="332FF210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166206F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1802" w:type="dxa"/>
            <w:vAlign w:val="center"/>
          </w:tcPr>
          <w:p w14:paraId="55F72D3F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04,546</w:t>
            </w:r>
          </w:p>
        </w:tc>
        <w:tc>
          <w:tcPr>
            <w:tcW w:w="1883" w:type="dxa"/>
            <w:vAlign w:val="center"/>
          </w:tcPr>
          <w:p w14:paraId="068FAB72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86,528</w:t>
            </w:r>
          </w:p>
        </w:tc>
      </w:tr>
      <w:tr w:rsidR="003A44B2" w:rsidRPr="004C439A" w14:paraId="51DC7551" w14:textId="77777777" w:rsidTr="00836990">
        <w:trPr>
          <w:trHeight w:val="260"/>
        </w:trPr>
        <w:tc>
          <w:tcPr>
            <w:tcW w:w="835" w:type="dxa"/>
          </w:tcPr>
          <w:p w14:paraId="309706A7" w14:textId="54002E56" w:rsidR="003A44B2" w:rsidRPr="00836990" w:rsidRDefault="003A44B2" w:rsidP="00836990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1686">
              <w:rPr>
                <w:rFonts w:ascii="Times New Roman" w:hAnsi="Times New Roman" w:cs="Times New Roman"/>
                <w:sz w:val="24"/>
                <w:szCs w:val="24"/>
              </w:rPr>
              <w:t>TR-</w:t>
            </w: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14:paraId="2CE7031F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802" w:type="dxa"/>
            <w:vAlign w:val="center"/>
          </w:tcPr>
          <w:p w14:paraId="356F768F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14,874</w:t>
            </w:r>
          </w:p>
        </w:tc>
        <w:tc>
          <w:tcPr>
            <w:tcW w:w="1883" w:type="dxa"/>
            <w:vAlign w:val="center"/>
          </w:tcPr>
          <w:p w14:paraId="10240B91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90,096</w:t>
            </w:r>
          </w:p>
        </w:tc>
      </w:tr>
      <w:tr w:rsidR="003A44B2" w:rsidRPr="004C439A" w14:paraId="71A502C8" w14:textId="77777777" w:rsidTr="00836990">
        <w:trPr>
          <w:trHeight w:val="260"/>
        </w:trPr>
        <w:tc>
          <w:tcPr>
            <w:tcW w:w="835" w:type="dxa"/>
          </w:tcPr>
          <w:p w14:paraId="118D94BF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F902193" w14:textId="5D295CFE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90</w:t>
            </w:r>
          </w:p>
        </w:tc>
        <w:tc>
          <w:tcPr>
            <w:tcW w:w="1802" w:type="dxa"/>
            <w:vAlign w:val="center"/>
          </w:tcPr>
          <w:p w14:paraId="5764FB76" w14:textId="5CA083D9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2,567</w:t>
            </w:r>
          </w:p>
        </w:tc>
        <w:tc>
          <w:tcPr>
            <w:tcW w:w="1883" w:type="dxa"/>
            <w:vAlign w:val="center"/>
          </w:tcPr>
          <w:p w14:paraId="580FCFD5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21,131</w:t>
            </w:r>
          </w:p>
        </w:tc>
      </w:tr>
      <w:tr w:rsidR="003A44B2" w:rsidRPr="004C439A" w14:paraId="0B0E0AF0" w14:textId="77777777" w:rsidTr="00836990">
        <w:trPr>
          <w:trHeight w:val="260"/>
        </w:trPr>
        <w:tc>
          <w:tcPr>
            <w:tcW w:w="835" w:type="dxa"/>
          </w:tcPr>
          <w:p w14:paraId="62689BC7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22D1B80" w14:textId="5596BB06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 number</w:t>
            </w:r>
          </w:p>
        </w:tc>
        <w:tc>
          <w:tcPr>
            <w:tcW w:w="1802" w:type="dxa"/>
            <w:vAlign w:val="center"/>
          </w:tcPr>
          <w:p w14:paraId="7784E127" w14:textId="69160A1E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3" w:type="dxa"/>
            <w:vAlign w:val="center"/>
          </w:tcPr>
          <w:p w14:paraId="3FBE8556" w14:textId="77777777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3A44B2" w:rsidRPr="004C439A" w14:paraId="7235705F" w14:textId="77777777" w:rsidTr="00836990">
        <w:trPr>
          <w:trHeight w:val="260"/>
        </w:trPr>
        <w:tc>
          <w:tcPr>
            <w:tcW w:w="835" w:type="dxa"/>
          </w:tcPr>
          <w:p w14:paraId="34C652BC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760BCF5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802" w:type="dxa"/>
            <w:vAlign w:val="center"/>
          </w:tcPr>
          <w:p w14:paraId="153DC17F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3" w:type="dxa"/>
            <w:vAlign w:val="center"/>
          </w:tcPr>
          <w:p w14:paraId="7D34EB57" w14:textId="4DCF57D0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3A44B2" w:rsidRPr="004C439A" w14:paraId="311CB665" w14:textId="77777777" w:rsidTr="00836990">
        <w:trPr>
          <w:trHeight w:val="260"/>
        </w:trPr>
        <w:tc>
          <w:tcPr>
            <w:tcW w:w="835" w:type="dxa"/>
          </w:tcPr>
          <w:p w14:paraId="0724F1D0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F5D716F" w14:textId="77777777" w:rsidR="003A44B2" w:rsidRPr="004C439A" w:rsidRDefault="003A44B2" w:rsidP="00106106">
            <w:pPr>
              <w:pStyle w:val="TableParagraph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02" w:type="dxa"/>
            <w:vAlign w:val="center"/>
          </w:tcPr>
          <w:p w14:paraId="2ED583FF" w14:textId="77777777" w:rsidR="003A44B2" w:rsidRPr="004C439A" w:rsidRDefault="003A44B2" w:rsidP="0083699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71.79</w:t>
            </w:r>
          </w:p>
        </w:tc>
        <w:tc>
          <w:tcPr>
            <w:tcW w:w="1883" w:type="dxa"/>
            <w:vAlign w:val="center"/>
          </w:tcPr>
          <w:p w14:paraId="50358ADA" w14:textId="3B5D662D" w:rsidR="003A44B2" w:rsidRPr="004C439A" w:rsidRDefault="003A44B2" w:rsidP="00836990">
            <w:pPr>
              <w:pStyle w:val="TableParagraph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71.79</w:t>
            </w:r>
          </w:p>
        </w:tc>
      </w:tr>
      <w:tr w:rsidR="003A44B2" w:rsidRPr="004C439A" w14:paraId="2A8EC829" w14:textId="77777777" w:rsidTr="00836990">
        <w:trPr>
          <w:trHeight w:val="247"/>
        </w:trPr>
        <w:tc>
          <w:tcPr>
            <w:tcW w:w="835" w:type="dxa"/>
            <w:tcBorders>
              <w:bottom w:val="single" w:sz="4" w:space="0" w:color="auto"/>
            </w:tcBorders>
          </w:tcPr>
          <w:p w14:paraId="358E1B6E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7BF2387" w14:textId="77777777" w:rsidR="003A44B2" w:rsidRPr="004C439A" w:rsidRDefault="003A44B2" w:rsidP="00106106">
            <w:pPr>
              <w:pStyle w:val="TableParagraph"/>
              <w:spacing w:line="227" w:lineRule="exact"/>
              <w:ind w:left="642" w:right="67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kb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AC2C057" w14:textId="2B60E3B6" w:rsidR="003A44B2" w:rsidRPr="004C439A" w:rsidRDefault="00836990" w:rsidP="00836990">
            <w:pPr>
              <w:pStyle w:val="TableParagraph"/>
              <w:spacing w:line="227" w:lineRule="exact"/>
              <w:ind w:right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3A44B2" w:rsidRPr="004C439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4C59C2B0" w14:textId="77777777" w:rsidR="003A44B2" w:rsidRPr="004C439A" w:rsidRDefault="003A44B2" w:rsidP="00836990">
            <w:pPr>
              <w:pStyle w:val="TableParagraph"/>
              <w:spacing w:line="227" w:lineRule="exact"/>
              <w:ind w:left="336" w:righ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42A187CA" w14:textId="5D4164CA" w:rsidR="003A44B2" w:rsidRPr="004C439A" w:rsidRDefault="003A44B2" w:rsidP="005855DD">
      <w:pPr>
        <w:spacing w:before="112"/>
        <w:rPr>
          <w:rFonts w:ascii="Times New Roman" w:hAnsi="Times New Roman" w:cs="Times New Roman"/>
          <w:sz w:val="24"/>
          <w:szCs w:val="24"/>
        </w:rPr>
      </w:pPr>
    </w:p>
    <w:p w14:paraId="72B4A3AD" w14:textId="768CC743" w:rsidR="003A44B2" w:rsidRDefault="00E14487" w:rsidP="00E14487">
      <w:pPr>
        <w:spacing w:before="168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39A">
        <w:rPr>
          <w:rFonts w:ascii="Times New Roman" w:hAnsi="Times New Roman" w:cs="Times New Roman"/>
          <w:b/>
          <w:sz w:val="24"/>
          <w:szCs w:val="24"/>
        </w:rPr>
        <w:t>Table S</w:t>
      </w:r>
      <w:r w:rsidR="00DB6C92">
        <w:rPr>
          <w:rFonts w:ascii="Times New Roman" w:hAnsi="Times New Roman" w:cs="Times New Roman"/>
          <w:b/>
          <w:sz w:val="24"/>
          <w:szCs w:val="24"/>
        </w:rPr>
        <w:t>3</w:t>
      </w:r>
      <w:r w:rsidRPr="004C439A">
        <w:rPr>
          <w:rFonts w:ascii="Times New Roman" w:hAnsi="Times New Roman" w:cs="Times New Roman"/>
          <w:b/>
          <w:sz w:val="24"/>
          <w:szCs w:val="24"/>
        </w:rPr>
        <w:t xml:space="preserve"> Data statistics of open reading frame prediction</w:t>
      </w:r>
    </w:p>
    <w:p w14:paraId="11C55565" w14:textId="77777777" w:rsidR="008F37B9" w:rsidRPr="004C439A" w:rsidRDefault="008F37B9" w:rsidP="00E14487">
      <w:pPr>
        <w:spacing w:before="168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F805B5" w14:textId="0C4AA38A" w:rsidR="003A44B2" w:rsidRPr="00C04AE8" w:rsidRDefault="003A44B2" w:rsidP="00E14487">
      <w:pPr>
        <w:spacing w:line="268" w:lineRule="exact"/>
        <w:ind w:left="1436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1"/>
        <w:tblW w:w="7272" w:type="dxa"/>
        <w:tblInd w:w="523" w:type="dxa"/>
        <w:tblLayout w:type="fixed"/>
        <w:tblLook w:val="01E0" w:firstRow="1" w:lastRow="1" w:firstColumn="1" w:lastColumn="1" w:noHBand="0" w:noVBand="0"/>
      </w:tblPr>
      <w:tblGrid>
        <w:gridCol w:w="4862"/>
        <w:gridCol w:w="2410"/>
      </w:tblGrid>
      <w:tr w:rsidR="00E14487" w:rsidRPr="00C04AE8" w14:paraId="05A06173" w14:textId="77777777" w:rsidTr="0093188C">
        <w:trPr>
          <w:trHeight w:val="300"/>
        </w:trPr>
        <w:tc>
          <w:tcPr>
            <w:tcW w:w="4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217F" w14:textId="2B39F20C" w:rsidR="00E14487" w:rsidRPr="00C04AE8" w:rsidRDefault="00E14487" w:rsidP="0093188C">
            <w:pPr>
              <w:pStyle w:val="TableParagraph"/>
              <w:spacing w:before="32" w:line="248" w:lineRule="exact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EC174" w14:textId="279C8E96" w:rsidR="00E14487" w:rsidRPr="00C04AE8" w:rsidRDefault="00E14487" w:rsidP="0093188C">
            <w:pPr>
              <w:tabs>
                <w:tab w:val="left" w:pos="4022"/>
                <w:tab w:val="left" w:pos="6586"/>
                <w:tab w:val="left" w:pos="7642"/>
              </w:tabs>
              <w:spacing w:line="23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14487" w:rsidRPr="00C04AE8" w14:paraId="7891FCBC" w14:textId="77777777" w:rsidTr="0093188C">
        <w:trPr>
          <w:trHeight w:val="300"/>
        </w:trPr>
        <w:tc>
          <w:tcPr>
            <w:tcW w:w="4862" w:type="dxa"/>
            <w:tcBorders>
              <w:top w:val="single" w:sz="4" w:space="0" w:color="auto"/>
            </w:tcBorders>
          </w:tcPr>
          <w:p w14:paraId="0D61FD9E" w14:textId="6E2BD6EC" w:rsidR="00E14487" w:rsidRPr="00C04AE8" w:rsidRDefault="00E14487" w:rsidP="0093188C">
            <w:pPr>
              <w:pStyle w:val="TableParagraph"/>
              <w:spacing w:before="32" w:line="248" w:lineRule="exact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 nu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34B3DE4" w14:textId="12AB6D8F" w:rsidR="00E14487" w:rsidRPr="00C04AE8" w:rsidRDefault="00E14487" w:rsidP="0093188C">
            <w:pPr>
              <w:pStyle w:val="TableParagraph"/>
              <w:spacing w:before="32" w:line="248" w:lineRule="exact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99</w:t>
            </w:r>
          </w:p>
        </w:tc>
      </w:tr>
      <w:tr w:rsidR="005855DD" w:rsidRPr="00C04AE8" w14:paraId="2CDEB6AC" w14:textId="77777777" w:rsidTr="0093188C">
        <w:trPr>
          <w:trHeight w:val="300"/>
        </w:trPr>
        <w:tc>
          <w:tcPr>
            <w:tcW w:w="4862" w:type="dxa"/>
          </w:tcPr>
          <w:p w14:paraId="4299AE1B" w14:textId="6E65918D" w:rsidR="005855DD" w:rsidRPr="00C04AE8" w:rsidRDefault="005855DD" w:rsidP="0093188C">
            <w:pPr>
              <w:pStyle w:val="TableParagraph"/>
              <w:spacing w:before="32" w:line="248" w:lineRule="exact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410" w:type="dxa"/>
          </w:tcPr>
          <w:p w14:paraId="1CB90984" w14:textId="5E3E33A8" w:rsidR="005855DD" w:rsidRPr="00C04AE8" w:rsidRDefault="005855DD" w:rsidP="0093188C">
            <w:pPr>
              <w:pStyle w:val="TableParagraph"/>
              <w:spacing w:before="32" w:line="248" w:lineRule="exact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7331952 bp</w:t>
            </w:r>
          </w:p>
        </w:tc>
      </w:tr>
      <w:tr w:rsidR="005855DD" w:rsidRPr="00C04AE8" w14:paraId="6A6EF282" w14:textId="77777777" w:rsidTr="0093188C">
        <w:trPr>
          <w:trHeight w:val="260"/>
        </w:trPr>
        <w:tc>
          <w:tcPr>
            <w:tcW w:w="4862" w:type="dxa"/>
          </w:tcPr>
          <w:p w14:paraId="7712A4C6" w14:textId="21CEB98E" w:rsidR="005855DD" w:rsidRPr="00C04AE8" w:rsidRDefault="005855DD" w:rsidP="0093188C">
            <w:pPr>
              <w:pStyle w:val="TableParagraph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 density</w:t>
            </w:r>
          </w:p>
        </w:tc>
        <w:tc>
          <w:tcPr>
            <w:tcW w:w="2410" w:type="dxa"/>
          </w:tcPr>
          <w:p w14:paraId="21482AEE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0.876 genes per kb</w:t>
            </w:r>
          </w:p>
        </w:tc>
      </w:tr>
      <w:tr w:rsidR="005855DD" w:rsidRPr="00C04AE8" w14:paraId="79B67FDA" w14:textId="77777777" w:rsidTr="0093188C">
        <w:trPr>
          <w:trHeight w:val="60"/>
        </w:trPr>
        <w:tc>
          <w:tcPr>
            <w:tcW w:w="4862" w:type="dxa"/>
          </w:tcPr>
          <w:p w14:paraId="3D5A62E2" w14:textId="12454CC8" w:rsidR="005855DD" w:rsidRPr="00C04AE8" w:rsidRDefault="005855DD" w:rsidP="0093188C">
            <w:pPr>
              <w:pStyle w:val="TableParagraph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Longest ORF length</w:t>
            </w:r>
          </w:p>
        </w:tc>
        <w:tc>
          <w:tcPr>
            <w:tcW w:w="2410" w:type="dxa"/>
          </w:tcPr>
          <w:p w14:paraId="4F904307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23460 bp</w:t>
            </w:r>
          </w:p>
        </w:tc>
      </w:tr>
      <w:tr w:rsidR="005855DD" w:rsidRPr="00C04AE8" w14:paraId="19718458" w14:textId="77777777" w:rsidTr="0093188C">
        <w:trPr>
          <w:trHeight w:val="260"/>
        </w:trPr>
        <w:tc>
          <w:tcPr>
            <w:tcW w:w="4862" w:type="dxa"/>
          </w:tcPr>
          <w:p w14:paraId="6953C51B" w14:textId="5D4A428E" w:rsidR="005855DD" w:rsidRPr="00C04AE8" w:rsidRDefault="005855DD" w:rsidP="0093188C">
            <w:pPr>
              <w:pStyle w:val="TableParagraph"/>
              <w:ind w:right="7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2410" w:type="dxa"/>
          </w:tcPr>
          <w:p w14:paraId="4DBD80D6" w14:textId="77777777" w:rsidR="005855DD" w:rsidRPr="00C04AE8" w:rsidRDefault="005855DD" w:rsidP="0093188C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990.94 bp</w:t>
            </w:r>
          </w:p>
        </w:tc>
      </w:tr>
      <w:tr w:rsidR="005855DD" w:rsidRPr="00C04AE8" w14:paraId="064AE3AB" w14:textId="77777777" w:rsidTr="0093188C">
        <w:trPr>
          <w:trHeight w:val="260"/>
        </w:trPr>
        <w:tc>
          <w:tcPr>
            <w:tcW w:w="4862" w:type="dxa"/>
          </w:tcPr>
          <w:p w14:paraId="32EED87F" w14:textId="23084A3E" w:rsidR="005855DD" w:rsidRPr="00C04AE8" w:rsidRDefault="005855DD" w:rsidP="0093188C">
            <w:pPr>
              <w:pStyle w:val="TableParagraph"/>
              <w:ind w:right="7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Intergenetic</w:t>
            </w:r>
            <w:proofErr w:type="spellEnd"/>
            <w:r w:rsidRPr="00C04AE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C04AE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410" w:type="dxa"/>
          </w:tcPr>
          <w:p w14:paraId="0FF44047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1114652 bp</w:t>
            </w:r>
          </w:p>
        </w:tc>
      </w:tr>
      <w:tr w:rsidR="005855DD" w:rsidRPr="00C04AE8" w14:paraId="51DF93AF" w14:textId="77777777" w:rsidTr="0093188C">
        <w:trPr>
          <w:trHeight w:val="260"/>
        </w:trPr>
        <w:tc>
          <w:tcPr>
            <w:tcW w:w="4862" w:type="dxa"/>
          </w:tcPr>
          <w:p w14:paraId="020CD7F0" w14:textId="17B0FB7F" w:rsidR="005855DD" w:rsidRPr="00C04AE8" w:rsidRDefault="005855DD" w:rsidP="0093188C">
            <w:pPr>
              <w:pStyle w:val="TableParagraph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/</w:t>
            </w:r>
            <w:proofErr w:type="gramStart"/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Genome(</w:t>
            </w:r>
            <w:proofErr w:type="gramEnd"/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  <w:r w:rsidRPr="00C04AE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percentage)</w:t>
            </w:r>
          </w:p>
        </w:tc>
        <w:tc>
          <w:tcPr>
            <w:tcW w:w="2410" w:type="dxa"/>
          </w:tcPr>
          <w:p w14:paraId="41C4CA3C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86.80%</w:t>
            </w:r>
          </w:p>
        </w:tc>
      </w:tr>
      <w:tr w:rsidR="005855DD" w:rsidRPr="00C04AE8" w14:paraId="68CA858C" w14:textId="77777777" w:rsidTr="0093188C">
        <w:trPr>
          <w:trHeight w:val="260"/>
        </w:trPr>
        <w:tc>
          <w:tcPr>
            <w:tcW w:w="4862" w:type="dxa"/>
          </w:tcPr>
          <w:p w14:paraId="09317C97" w14:textId="0F4116EC" w:rsidR="005855DD" w:rsidRPr="00C04AE8" w:rsidRDefault="005855DD" w:rsidP="0093188C">
            <w:pPr>
              <w:pStyle w:val="TableParagraph"/>
              <w:ind w:right="7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Intergenetic</w:t>
            </w:r>
            <w:proofErr w:type="spellEnd"/>
            <w:r w:rsidRPr="00C04AE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length/Genome</w:t>
            </w:r>
          </w:p>
        </w:tc>
        <w:tc>
          <w:tcPr>
            <w:tcW w:w="2410" w:type="dxa"/>
          </w:tcPr>
          <w:p w14:paraId="4A85626E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13.20%</w:t>
            </w:r>
          </w:p>
        </w:tc>
      </w:tr>
      <w:tr w:rsidR="005855DD" w:rsidRPr="00C04AE8" w14:paraId="12D8D514" w14:textId="77777777" w:rsidTr="0093188C">
        <w:trPr>
          <w:trHeight w:val="260"/>
        </w:trPr>
        <w:tc>
          <w:tcPr>
            <w:tcW w:w="4862" w:type="dxa"/>
          </w:tcPr>
          <w:p w14:paraId="3C724B03" w14:textId="77777777" w:rsidR="005855DD" w:rsidRPr="00C04AE8" w:rsidRDefault="005855DD" w:rsidP="0093188C">
            <w:pPr>
              <w:pStyle w:val="TableParagraph"/>
              <w:ind w:right="7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r w:rsidRPr="00C04AE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410" w:type="dxa"/>
          </w:tcPr>
          <w:p w14:paraId="07B4954C" w14:textId="77777777" w:rsidR="005855DD" w:rsidRPr="00C04AE8" w:rsidRDefault="005855DD" w:rsidP="0093188C">
            <w:pPr>
              <w:pStyle w:val="TableParagraph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72.20%</w:t>
            </w:r>
          </w:p>
        </w:tc>
      </w:tr>
      <w:tr w:rsidR="005855DD" w:rsidRPr="00C04AE8" w14:paraId="6E958977" w14:textId="77777777" w:rsidTr="0093188C">
        <w:trPr>
          <w:trHeight w:val="247"/>
        </w:trPr>
        <w:tc>
          <w:tcPr>
            <w:tcW w:w="4862" w:type="dxa"/>
            <w:tcBorders>
              <w:bottom w:val="single" w:sz="4" w:space="0" w:color="auto"/>
            </w:tcBorders>
          </w:tcPr>
          <w:p w14:paraId="23731099" w14:textId="77777777" w:rsidR="005855DD" w:rsidRPr="00C04AE8" w:rsidRDefault="005855DD" w:rsidP="0093188C">
            <w:pPr>
              <w:pStyle w:val="TableParagraph"/>
              <w:spacing w:line="227" w:lineRule="exact"/>
              <w:ind w:right="7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C04AE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Pr="00C04AE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04AE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intergenetic</w:t>
            </w:r>
            <w:proofErr w:type="spellEnd"/>
            <w:r w:rsidRPr="00C04AE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507721" w14:textId="77777777" w:rsidR="005855DD" w:rsidRPr="00C04AE8" w:rsidRDefault="005855DD" w:rsidP="0093188C">
            <w:pPr>
              <w:pStyle w:val="TableParagraph"/>
              <w:spacing w:line="227" w:lineRule="exact"/>
              <w:ind w:righ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E8">
              <w:rPr>
                <w:rFonts w:ascii="Times New Roman" w:hAnsi="Times New Roman" w:cs="Times New Roman"/>
                <w:sz w:val="24"/>
                <w:szCs w:val="24"/>
              </w:rPr>
              <w:t>69.09%</w:t>
            </w:r>
          </w:p>
        </w:tc>
      </w:tr>
    </w:tbl>
    <w:p w14:paraId="79C78992" w14:textId="0C5AD8DA" w:rsidR="003A44B2" w:rsidRPr="004C439A" w:rsidRDefault="003A44B2" w:rsidP="005855DD">
      <w:pPr>
        <w:spacing w:before="119"/>
        <w:rPr>
          <w:rFonts w:ascii="Times New Roman" w:hAnsi="Times New Roman" w:cs="Times New Roman"/>
          <w:sz w:val="24"/>
          <w:szCs w:val="24"/>
        </w:rPr>
      </w:pPr>
    </w:p>
    <w:p w14:paraId="39B510B6" w14:textId="5348B1A8" w:rsidR="00E14487" w:rsidRDefault="00E14487" w:rsidP="003A44B2">
      <w:pPr>
        <w:spacing w:before="173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D4669B" w14:textId="3D71035A" w:rsidR="0093188C" w:rsidRPr="000E1596" w:rsidRDefault="0093188C" w:rsidP="003A44B2">
      <w:pPr>
        <w:spacing w:before="173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9A72A1" w14:textId="472C69A6" w:rsidR="0093188C" w:rsidRPr="000E1596" w:rsidRDefault="0093188C" w:rsidP="003A44B2">
      <w:pPr>
        <w:spacing w:before="173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DDD302" w14:textId="77777777" w:rsidR="0093188C" w:rsidRPr="004C439A" w:rsidRDefault="0093188C" w:rsidP="003A44B2">
      <w:pPr>
        <w:spacing w:before="173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5E55AC" w14:textId="5B1775B9" w:rsidR="003A44B2" w:rsidRPr="004C439A" w:rsidRDefault="00E14487" w:rsidP="003A44B2">
      <w:pPr>
        <w:spacing w:before="173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439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B6C92">
        <w:rPr>
          <w:rFonts w:ascii="Times New Roman" w:hAnsi="Times New Roman" w:cs="Times New Roman"/>
          <w:b/>
          <w:sz w:val="24"/>
          <w:szCs w:val="24"/>
        </w:rPr>
        <w:t>4</w:t>
      </w:r>
      <w:r w:rsidRPr="004C439A">
        <w:rPr>
          <w:rFonts w:ascii="Times New Roman" w:hAnsi="Times New Roman" w:cs="Times New Roman"/>
          <w:b/>
          <w:sz w:val="24"/>
          <w:szCs w:val="24"/>
        </w:rPr>
        <w:t xml:space="preserve"> Data statistics for non-coding RNA predictions  </w:t>
      </w:r>
    </w:p>
    <w:p w14:paraId="670989B7" w14:textId="77777777" w:rsidR="003A44B2" w:rsidRPr="004C439A" w:rsidRDefault="003A44B2" w:rsidP="003A44B2">
      <w:pPr>
        <w:pStyle w:val="BodyText"/>
        <w:spacing w:before="6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Normal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1417"/>
        <w:gridCol w:w="1134"/>
        <w:gridCol w:w="1560"/>
        <w:gridCol w:w="1422"/>
        <w:gridCol w:w="1630"/>
      </w:tblGrid>
      <w:tr w:rsidR="003A44B2" w:rsidRPr="004C439A" w14:paraId="0E9CE4F9" w14:textId="77777777" w:rsidTr="000E1596">
        <w:trPr>
          <w:trHeight w:val="63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1056" w14:textId="77777777" w:rsidR="003A44B2" w:rsidRPr="000E1596" w:rsidRDefault="003A44B2" w:rsidP="000E1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B1CC" w14:textId="77777777" w:rsidR="003A44B2" w:rsidRPr="000E1596" w:rsidRDefault="003A44B2" w:rsidP="000E1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B102" w14:textId="77777777" w:rsidR="003A44B2" w:rsidRPr="000E1596" w:rsidRDefault="003A44B2" w:rsidP="000E1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Copy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61A9" w14:textId="77777777" w:rsidR="003A44B2" w:rsidRPr="000E1596" w:rsidRDefault="003A44B2" w:rsidP="000E1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Avg.</w:t>
            </w:r>
            <w:r w:rsidRPr="000E159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Pr="000E159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5241" w14:textId="77777777" w:rsidR="003A44B2" w:rsidRPr="000E1596" w:rsidRDefault="003A44B2" w:rsidP="000E1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0E159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Pr="000E159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7ADB" w14:textId="77777777" w:rsidR="003A44B2" w:rsidRPr="000E1596" w:rsidRDefault="003A44B2" w:rsidP="000E1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 w:rsidRPr="000E159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E159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r w:rsidRPr="000E159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E159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3A44B2" w:rsidRPr="004C439A" w14:paraId="720D3BD7" w14:textId="77777777" w:rsidTr="000E1596">
        <w:trPr>
          <w:trHeight w:val="265"/>
        </w:trPr>
        <w:tc>
          <w:tcPr>
            <w:tcW w:w="851" w:type="dxa"/>
            <w:tcBorders>
              <w:top w:val="single" w:sz="4" w:space="0" w:color="auto"/>
            </w:tcBorders>
          </w:tcPr>
          <w:p w14:paraId="3408EDE3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9AF79A" w14:textId="77777777" w:rsidR="003A44B2" w:rsidRPr="004C439A" w:rsidRDefault="003A44B2" w:rsidP="000E1596">
            <w:pPr>
              <w:pStyle w:val="TableParagraph"/>
              <w:spacing w:line="246" w:lineRule="exact"/>
              <w:ind w:right="13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S rR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19BC7E" w14:textId="77777777" w:rsidR="003A44B2" w:rsidRPr="004C439A" w:rsidRDefault="003A44B2" w:rsidP="00106106">
            <w:pPr>
              <w:pStyle w:val="TableParagraph"/>
              <w:spacing w:line="246" w:lineRule="exact"/>
              <w:ind w:righ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760F6AE" w14:textId="77777777" w:rsidR="003A44B2" w:rsidRPr="004C439A" w:rsidRDefault="003A44B2" w:rsidP="00106106">
            <w:pPr>
              <w:pStyle w:val="TableParagraph"/>
              <w:spacing w:line="246" w:lineRule="exact"/>
              <w:ind w:left="106" w:righ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DE440F0" w14:textId="77777777" w:rsidR="003A44B2" w:rsidRPr="004C439A" w:rsidRDefault="003A44B2" w:rsidP="000E1596">
            <w:pPr>
              <w:pStyle w:val="TableParagraph"/>
              <w:spacing w:line="246" w:lineRule="exact"/>
              <w:ind w:left="120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89BF4DA" w14:textId="77777777" w:rsidR="003A44B2" w:rsidRPr="004C439A" w:rsidRDefault="003A44B2" w:rsidP="00106106">
            <w:pPr>
              <w:pStyle w:val="TableParagraph"/>
              <w:spacing w:line="246" w:lineRule="exact"/>
              <w:ind w:left="158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3A44B2" w:rsidRPr="004C439A" w14:paraId="4DEA5042" w14:textId="77777777" w:rsidTr="000E1596">
        <w:trPr>
          <w:trHeight w:val="260"/>
        </w:trPr>
        <w:tc>
          <w:tcPr>
            <w:tcW w:w="851" w:type="dxa"/>
          </w:tcPr>
          <w:p w14:paraId="00BD8F7C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3363C93" w14:textId="77777777" w:rsidR="003A44B2" w:rsidRPr="004C439A" w:rsidRDefault="003A44B2" w:rsidP="000E1596">
            <w:pPr>
              <w:pStyle w:val="TableParagraph"/>
              <w:ind w:right="9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134" w:type="dxa"/>
          </w:tcPr>
          <w:p w14:paraId="52BE938B" w14:textId="77777777" w:rsidR="003A44B2" w:rsidRPr="004C439A" w:rsidRDefault="003A44B2" w:rsidP="00106106">
            <w:pPr>
              <w:pStyle w:val="TableParagraph"/>
              <w:ind w:righ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5" w:type="dxa"/>
          </w:tcPr>
          <w:p w14:paraId="742F0D0D" w14:textId="77777777" w:rsidR="003A44B2" w:rsidRPr="004C439A" w:rsidRDefault="003A44B2" w:rsidP="00106106">
            <w:pPr>
              <w:pStyle w:val="TableParagraph"/>
              <w:ind w:left="106" w:righ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,278</w:t>
            </w:r>
          </w:p>
        </w:tc>
        <w:tc>
          <w:tcPr>
            <w:tcW w:w="1422" w:type="dxa"/>
          </w:tcPr>
          <w:p w14:paraId="4C149D3D" w14:textId="77777777" w:rsidR="003A44B2" w:rsidRPr="004C439A" w:rsidRDefault="003A44B2" w:rsidP="000E1596">
            <w:pPr>
              <w:pStyle w:val="TableParagraph"/>
              <w:ind w:left="120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,556</w:t>
            </w:r>
          </w:p>
        </w:tc>
        <w:tc>
          <w:tcPr>
            <w:tcW w:w="1630" w:type="dxa"/>
          </w:tcPr>
          <w:p w14:paraId="4DE10E31" w14:textId="77777777" w:rsidR="003A44B2" w:rsidRPr="004C439A" w:rsidRDefault="003A44B2" w:rsidP="00106106">
            <w:pPr>
              <w:pStyle w:val="TableParagraph"/>
              <w:ind w:left="158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</w:tr>
      <w:tr w:rsidR="003A44B2" w:rsidRPr="004C439A" w14:paraId="584E5804" w14:textId="77777777" w:rsidTr="000E1596">
        <w:trPr>
          <w:trHeight w:val="260"/>
        </w:trPr>
        <w:tc>
          <w:tcPr>
            <w:tcW w:w="851" w:type="dxa"/>
          </w:tcPr>
          <w:p w14:paraId="3115C161" w14:textId="0BD27759" w:rsidR="003A44B2" w:rsidRPr="004C439A" w:rsidRDefault="000A1686" w:rsidP="00106106">
            <w:pPr>
              <w:pStyle w:val="TableParagraph"/>
              <w:ind w:left="43" w:righ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-</w:t>
            </w: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AA87211" w14:textId="77777777" w:rsidR="003A44B2" w:rsidRPr="004C439A" w:rsidRDefault="003A44B2" w:rsidP="000E1596">
            <w:pPr>
              <w:pStyle w:val="TableParagraph"/>
              <w:ind w:right="9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3S rRNA</w:t>
            </w:r>
          </w:p>
        </w:tc>
        <w:tc>
          <w:tcPr>
            <w:tcW w:w="1134" w:type="dxa"/>
          </w:tcPr>
          <w:p w14:paraId="1B2CC920" w14:textId="77777777" w:rsidR="003A44B2" w:rsidRPr="004C439A" w:rsidRDefault="003A44B2" w:rsidP="00106106">
            <w:pPr>
              <w:pStyle w:val="TableParagraph"/>
              <w:ind w:righ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</w:tcPr>
          <w:p w14:paraId="202C8706" w14:textId="77777777" w:rsidR="003A44B2" w:rsidRPr="004C439A" w:rsidRDefault="003A44B2" w:rsidP="00106106">
            <w:pPr>
              <w:pStyle w:val="TableParagraph"/>
              <w:ind w:left="106" w:righ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,729</w:t>
            </w:r>
          </w:p>
        </w:tc>
        <w:tc>
          <w:tcPr>
            <w:tcW w:w="1422" w:type="dxa"/>
          </w:tcPr>
          <w:p w14:paraId="6744C612" w14:textId="77777777" w:rsidR="003A44B2" w:rsidRPr="004C439A" w:rsidRDefault="003A44B2" w:rsidP="000E1596">
            <w:pPr>
              <w:pStyle w:val="TableParagraph"/>
              <w:ind w:left="120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,189</w:t>
            </w:r>
          </w:p>
        </w:tc>
        <w:tc>
          <w:tcPr>
            <w:tcW w:w="1630" w:type="dxa"/>
          </w:tcPr>
          <w:p w14:paraId="546F9906" w14:textId="77777777" w:rsidR="003A44B2" w:rsidRPr="004C439A" w:rsidRDefault="003A44B2" w:rsidP="00106106">
            <w:pPr>
              <w:pStyle w:val="TableParagraph"/>
              <w:ind w:left="158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</w:tr>
      <w:tr w:rsidR="003A44B2" w:rsidRPr="004C439A" w14:paraId="4E8CB6BE" w14:textId="77777777" w:rsidTr="000E1596">
        <w:trPr>
          <w:trHeight w:val="260"/>
        </w:trPr>
        <w:tc>
          <w:tcPr>
            <w:tcW w:w="851" w:type="dxa"/>
          </w:tcPr>
          <w:p w14:paraId="50936D51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D58A6D" w14:textId="77777777" w:rsidR="003A44B2" w:rsidRPr="004C439A" w:rsidRDefault="003A44B2" w:rsidP="000E159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134" w:type="dxa"/>
          </w:tcPr>
          <w:p w14:paraId="152C54D0" w14:textId="77777777" w:rsidR="003A44B2" w:rsidRPr="004C439A" w:rsidRDefault="003A44B2" w:rsidP="00106106">
            <w:pPr>
              <w:pStyle w:val="TableParagraph"/>
              <w:ind w:left="75" w:righ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5" w:type="dxa"/>
          </w:tcPr>
          <w:p w14:paraId="60BE618A" w14:textId="77777777" w:rsidR="003A44B2" w:rsidRPr="004C439A" w:rsidRDefault="003A44B2" w:rsidP="00106106">
            <w:pPr>
              <w:pStyle w:val="TableParagraph"/>
              <w:ind w:left="106" w:righ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2" w:type="dxa"/>
          </w:tcPr>
          <w:p w14:paraId="02B0CAE5" w14:textId="77777777" w:rsidR="003A44B2" w:rsidRPr="004C439A" w:rsidRDefault="003A44B2" w:rsidP="000E1596">
            <w:pPr>
              <w:pStyle w:val="TableParagraph"/>
              <w:ind w:left="120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,226</w:t>
            </w:r>
          </w:p>
        </w:tc>
        <w:tc>
          <w:tcPr>
            <w:tcW w:w="1630" w:type="dxa"/>
          </w:tcPr>
          <w:p w14:paraId="53646BE9" w14:textId="77777777" w:rsidR="003A44B2" w:rsidRPr="004C439A" w:rsidRDefault="003A44B2" w:rsidP="00106106">
            <w:pPr>
              <w:pStyle w:val="TableParagraph"/>
              <w:ind w:left="158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619</w:t>
            </w:r>
          </w:p>
        </w:tc>
      </w:tr>
      <w:tr w:rsidR="003A44B2" w:rsidRPr="004C439A" w14:paraId="408BE33C" w14:textId="77777777" w:rsidTr="000E1596">
        <w:trPr>
          <w:trHeight w:val="247"/>
        </w:trPr>
        <w:tc>
          <w:tcPr>
            <w:tcW w:w="851" w:type="dxa"/>
          </w:tcPr>
          <w:p w14:paraId="074B737D" w14:textId="77777777" w:rsidR="003A44B2" w:rsidRPr="004C439A" w:rsidRDefault="003A44B2" w:rsidP="00106106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9A3B6D" w14:textId="77777777" w:rsidR="003A44B2" w:rsidRPr="004C439A" w:rsidRDefault="003A44B2" w:rsidP="000E1596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</w:p>
        </w:tc>
        <w:tc>
          <w:tcPr>
            <w:tcW w:w="1134" w:type="dxa"/>
          </w:tcPr>
          <w:p w14:paraId="5BE6CD91" w14:textId="77777777" w:rsidR="003A44B2" w:rsidRPr="004C439A" w:rsidRDefault="003A44B2" w:rsidP="00106106">
            <w:pPr>
              <w:pStyle w:val="TableParagraph"/>
              <w:spacing w:line="227" w:lineRule="exact"/>
              <w:ind w:left="75" w:righ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5" w:type="dxa"/>
          </w:tcPr>
          <w:p w14:paraId="40690F03" w14:textId="77777777" w:rsidR="003A44B2" w:rsidRPr="004C439A" w:rsidRDefault="003A44B2" w:rsidP="00106106">
            <w:pPr>
              <w:pStyle w:val="TableParagraph"/>
              <w:spacing w:line="227" w:lineRule="exact"/>
              <w:ind w:left="106" w:righ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22" w:type="dxa"/>
          </w:tcPr>
          <w:p w14:paraId="1971D00B" w14:textId="77777777" w:rsidR="003A44B2" w:rsidRPr="004C439A" w:rsidRDefault="003A44B2" w:rsidP="000E1596">
            <w:pPr>
              <w:pStyle w:val="TableParagraph"/>
              <w:spacing w:line="227" w:lineRule="exact"/>
              <w:ind w:left="120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,527</w:t>
            </w:r>
          </w:p>
        </w:tc>
        <w:tc>
          <w:tcPr>
            <w:tcW w:w="1630" w:type="dxa"/>
          </w:tcPr>
          <w:p w14:paraId="3E46E354" w14:textId="77777777" w:rsidR="003A44B2" w:rsidRPr="004C439A" w:rsidRDefault="003A44B2" w:rsidP="00106106">
            <w:pPr>
              <w:pStyle w:val="TableParagraph"/>
              <w:spacing w:line="227" w:lineRule="exact"/>
              <w:ind w:left="158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</w:tr>
    </w:tbl>
    <w:p w14:paraId="5503B3E9" w14:textId="008C87EB" w:rsidR="003A44B2" w:rsidRDefault="003A44B2">
      <w:pPr>
        <w:rPr>
          <w:rFonts w:ascii="Times New Roman" w:hAnsi="Times New Roman" w:cs="Times New Roman"/>
          <w:color w:val="2B2B2B"/>
          <w:sz w:val="24"/>
          <w:szCs w:val="24"/>
        </w:rPr>
      </w:pPr>
    </w:p>
    <w:p w14:paraId="2A46E6DD" w14:textId="77777777" w:rsidR="0073028B" w:rsidRPr="004C439A" w:rsidRDefault="0073028B">
      <w:pPr>
        <w:rPr>
          <w:rFonts w:ascii="Times New Roman" w:hAnsi="Times New Roman" w:cs="Times New Roman"/>
          <w:color w:val="2B2B2B"/>
          <w:sz w:val="24"/>
          <w:szCs w:val="24"/>
        </w:rPr>
      </w:pPr>
    </w:p>
    <w:p w14:paraId="566A8E92" w14:textId="6DF11A9E" w:rsidR="003A44B2" w:rsidRDefault="00DB6C92" w:rsidP="0073028B">
      <w:pPr>
        <w:spacing w:before="169"/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6C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B6C92">
        <w:rPr>
          <w:rFonts w:ascii="Times New Roman" w:hAnsi="Times New Roman" w:cs="Times New Roman"/>
          <w:b/>
          <w:sz w:val="24"/>
          <w:szCs w:val="24"/>
        </w:rPr>
        <w:t xml:space="preserve"> Overview of functional annotation of protein-coding gen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5597248C" w14:textId="77777777" w:rsidR="0073028B" w:rsidRPr="002B5C3D" w:rsidRDefault="0073028B" w:rsidP="002B5C3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1"/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9"/>
        <w:gridCol w:w="3261"/>
        <w:gridCol w:w="2126"/>
        <w:gridCol w:w="1843"/>
      </w:tblGrid>
      <w:tr w:rsidR="003A44B2" w:rsidRPr="002B5C3D" w14:paraId="4BC977EF" w14:textId="77777777" w:rsidTr="002B5C3D">
        <w:trPr>
          <w:trHeight w:val="19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0EC536D" w14:textId="77777777" w:rsidR="003A44B2" w:rsidRPr="002B5C3D" w:rsidRDefault="003A44B2" w:rsidP="002B5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5495504" w14:textId="77777777" w:rsidR="003A44B2" w:rsidRPr="002B5C3D" w:rsidRDefault="003A44B2" w:rsidP="002B5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  <w:r w:rsidRPr="002B5C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2B5C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4F3AD1" w14:textId="77777777" w:rsidR="003A44B2" w:rsidRPr="002B5C3D" w:rsidRDefault="003A44B2" w:rsidP="002B5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903EE4" w14:textId="77777777" w:rsidR="003A44B2" w:rsidRPr="002B5C3D" w:rsidRDefault="003A44B2" w:rsidP="002B5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C3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A44B2" w:rsidRPr="004C439A" w14:paraId="002392B5" w14:textId="77777777" w:rsidTr="002B5C3D">
        <w:trPr>
          <w:trHeight w:val="265"/>
        </w:trPr>
        <w:tc>
          <w:tcPr>
            <w:tcW w:w="1129" w:type="dxa"/>
            <w:tcBorders>
              <w:top w:val="single" w:sz="4" w:space="0" w:color="auto"/>
            </w:tcBorders>
          </w:tcPr>
          <w:p w14:paraId="0B0AF421" w14:textId="77777777" w:rsidR="003A44B2" w:rsidRPr="004C439A" w:rsidRDefault="003A44B2" w:rsidP="002B5C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E444378" w14:textId="77777777" w:rsidR="003A44B2" w:rsidRPr="004C439A" w:rsidRDefault="003A44B2" w:rsidP="002B5C3D">
            <w:pPr>
              <w:pStyle w:val="TableParagraph"/>
              <w:spacing w:line="246" w:lineRule="exact"/>
              <w:ind w:left="594" w:right="7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DD363F" w14:textId="77777777" w:rsidR="003A44B2" w:rsidRPr="004C439A" w:rsidRDefault="003A44B2" w:rsidP="002B5C3D">
            <w:pPr>
              <w:pStyle w:val="TableParagraph"/>
              <w:spacing w:line="246" w:lineRule="exact"/>
              <w:ind w:left="709" w:right="3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7,24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76FF0E" w14:textId="77777777" w:rsidR="003A44B2" w:rsidRPr="004C439A" w:rsidRDefault="003A44B2" w:rsidP="002B5C3D">
            <w:pPr>
              <w:pStyle w:val="TableParagraph"/>
              <w:spacing w:line="246" w:lineRule="exact"/>
              <w:ind w:left="389" w:righ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97.9051</w:t>
            </w:r>
          </w:p>
        </w:tc>
      </w:tr>
      <w:tr w:rsidR="003A44B2" w:rsidRPr="004C439A" w14:paraId="401FFB72" w14:textId="77777777" w:rsidTr="002B5C3D">
        <w:trPr>
          <w:trHeight w:val="260"/>
        </w:trPr>
        <w:tc>
          <w:tcPr>
            <w:tcW w:w="1129" w:type="dxa"/>
          </w:tcPr>
          <w:p w14:paraId="6FBFDC54" w14:textId="77777777" w:rsidR="003A44B2" w:rsidRPr="004C439A" w:rsidRDefault="003A44B2" w:rsidP="002B5C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E7473A9" w14:textId="77777777" w:rsidR="003A44B2" w:rsidRPr="004C439A" w:rsidRDefault="003A44B2" w:rsidP="002B5C3D">
            <w:pPr>
              <w:pStyle w:val="TableParagraph"/>
              <w:ind w:left="594" w:right="71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eggNOG</w:t>
            </w:r>
            <w:proofErr w:type="spellEnd"/>
          </w:p>
        </w:tc>
        <w:tc>
          <w:tcPr>
            <w:tcW w:w="2126" w:type="dxa"/>
          </w:tcPr>
          <w:p w14:paraId="4485E6E5" w14:textId="77777777" w:rsidR="003A44B2" w:rsidRPr="004C439A" w:rsidRDefault="003A44B2" w:rsidP="002B5C3D">
            <w:pPr>
              <w:pStyle w:val="TableParagraph"/>
              <w:ind w:left="709" w:right="3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,294</w:t>
            </w:r>
          </w:p>
        </w:tc>
        <w:tc>
          <w:tcPr>
            <w:tcW w:w="1843" w:type="dxa"/>
          </w:tcPr>
          <w:p w14:paraId="5FF7CA7D" w14:textId="77777777" w:rsidR="003A44B2" w:rsidRPr="004C439A" w:rsidRDefault="003A44B2" w:rsidP="002B5C3D">
            <w:pPr>
              <w:pStyle w:val="TableParagraph"/>
              <w:ind w:left="389" w:righ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85.0655</w:t>
            </w:r>
          </w:p>
        </w:tc>
      </w:tr>
      <w:tr w:rsidR="003A44B2" w:rsidRPr="004C439A" w14:paraId="58657E04" w14:textId="77777777" w:rsidTr="002B5C3D">
        <w:trPr>
          <w:trHeight w:val="260"/>
        </w:trPr>
        <w:tc>
          <w:tcPr>
            <w:tcW w:w="1129" w:type="dxa"/>
          </w:tcPr>
          <w:p w14:paraId="25FE1CAE" w14:textId="4256DECA" w:rsidR="003A44B2" w:rsidRPr="004C439A" w:rsidRDefault="000A1686" w:rsidP="002B5C3D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-</w:t>
            </w:r>
            <w:r w:rsidRPr="008369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</w:tcPr>
          <w:p w14:paraId="209F1801" w14:textId="77777777" w:rsidR="003A44B2" w:rsidRPr="004C439A" w:rsidRDefault="003A44B2" w:rsidP="002B5C3D">
            <w:pPr>
              <w:pStyle w:val="TableParagraph"/>
              <w:ind w:left="594" w:right="7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2126" w:type="dxa"/>
          </w:tcPr>
          <w:p w14:paraId="12689B35" w14:textId="77777777" w:rsidR="003A44B2" w:rsidRPr="004C439A" w:rsidRDefault="003A44B2" w:rsidP="002B5C3D">
            <w:pPr>
              <w:pStyle w:val="TableParagraph"/>
              <w:ind w:left="709" w:right="3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,556</w:t>
            </w:r>
          </w:p>
        </w:tc>
        <w:tc>
          <w:tcPr>
            <w:tcW w:w="1843" w:type="dxa"/>
          </w:tcPr>
          <w:p w14:paraId="5217069C" w14:textId="77777777" w:rsidR="003A44B2" w:rsidRPr="004C439A" w:rsidRDefault="003A44B2" w:rsidP="002B5C3D">
            <w:pPr>
              <w:pStyle w:val="TableParagraph"/>
              <w:ind w:left="389" w:righ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4.5452</w:t>
            </w:r>
          </w:p>
        </w:tc>
      </w:tr>
      <w:tr w:rsidR="003A44B2" w:rsidRPr="004C439A" w14:paraId="22ACEC6F" w14:textId="77777777" w:rsidTr="002B5C3D">
        <w:trPr>
          <w:trHeight w:val="260"/>
        </w:trPr>
        <w:tc>
          <w:tcPr>
            <w:tcW w:w="1129" w:type="dxa"/>
          </w:tcPr>
          <w:p w14:paraId="48A03625" w14:textId="77777777" w:rsidR="003A44B2" w:rsidRPr="004C439A" w:rsidRDefault="003A44B2" w:rsidP="002B5C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54A095A" w14:textId="77777777" w:rsidR="003A44B2" w:rsidRPr="004C439A" w:rsidRDefault="003A44B2" w:rsidP="002B5C3D">
            <w:pPr>
              <w:pStyle w:val="TableParagraph"/>
              <w:ind w:left="594" w:right="7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wiss-Prot</w:t>
            </w:r>
          </w:p>
        </w:tc>
        <w:tc>
          <w:tcPr>
            <w:tcW w:w="2126" w:type="dxa"/>
          </w:tcPr>
          <w:p w14:paraId="4455885A" w14:textId="77777777" w:rsidR="003A44B2" w:rsidRPr="004C439A" w:rsidRDefault="003A44B2" w:rsidP="002B5C3D">
            <w:pPr>
              <w:pStyle w:val="TableParagraph"/>
              <w:ind w:left="709" w:right="3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,756</w:t>
            </w:r>
          </w:p>
        </w:tc>
        <w:tc>
          <w:tcPr>
            <w:tcW w:w="1843" w:type="dxa"/>
          </w:tcPr>
          <w:p w14:paraId="205CC98D" w14:textId="77777777" w:rsidR="003A44B2" w:rsidRPr="004C439A" w:rsidRDefault="003A44B2" w:rsidP="002B5C3D">
            <w:pPr>
              <w:pStyle w:val="TableParagraph"/>
              <w:ind w:left="389" w:righ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0.7636</w:t>
            </w:r>
          </w:p>
        </w:tc>
      </w:tr>
      <w:tr w:rsidR="003A44B2" w:rsidRPr="004C439A" w14:paraId="05C84A55" w14:textId="77777777" w:rsidTr="002B5C3D">
        <w:trPr>
          <w:trHeight w:val="247"/>
        </w:trPr>
        <w:tc>
          <w:tcPr>
            <w:tcW w:w="1129" w:type="dxa"/>
          </w:tcPr>
          <w:p w14:paraId="5EF7195E" w14:textId="77777777" w:rsidR="003A44B2" w:rsidRPr="004C439A" w:rsidRDefault="003A44B2" w:rsidP="002B5C3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8950A15" w14:textId="77777777" w:rsidR="003A44B2" w:rsidRPr="004C439A" w:rsidRDefault="003A44B2" w:rsidP="002B5C3D">
            <w:pPr>
              <w:pStyle w:val="TableParagraph"/>
              <w:spacing w:line="227" w:lineRule="exact"/>
              <w:ind w:left="594" w:right="7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126" w:type="dxa"/>
          </w:tcPr>
          <w:p w14:paraId="18B0A6CA" w14:textId="77777777" w:rsidR="003A44B2" w:rsidRPr="004C439A" w:rsidRDefault="003A44B2" w:rsidP="002B5C3D">
            <w:pPr>
              <w:pStyle w:val="TableParagraph"/>
              <w:spacing w:line="227" w:lineRule="exact"/>
              <w:ind w:left="709" w:right="3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,061</w:t>
            </w:r>
          </w:p>
        </w:tc>
        <w:tc>
          <w:tcPr>
            <w:tcW w:w="1843" w:type="dxa"/>
          </w:tcPr>
          <w:p w14:paraId="4BFB6115" w14:textId="77777777" w:rsidR="003A44B2" w:rsidRPr="004C439A" w:rsidRDefault="003A44B2" w:rsidP="002B5C3D">
            <w:pPr>
              <w:pStyle w:val="TableParagraph"/>
              <w:spacing w:line="227" w:lineRule="exact"/>
              <w:ind w:left="389" w:right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8.4011</w:t>
            </w:r>
          </w:p>
        </w:tc>
      </w:tr>
    </w:tbl>
    <w:p w14:paraId="3DDE9174" w14:textId="77777777" w:rsidR="003A44B2" w:rsidRPr="004C439A" w:rsidRDefault="003A44B2" w:rsidP="003A44B2">
      <w:pPr>
        <w:pStyle w:val="BodyText"/>
        <w:spacing w:before="7"/>
        <w:rPr>
          <w:rFonts w:ascii="Times New Roman" w:hAnsi="Times New Roman" w:cs="Times New Roman"/>
          <w:b/>
          <w:sz w:val="24"/>
          <w:szCs w:val="24"/>
        </w:rPr>
      </w:pPr>
    </w:p>
    <w:p w14:paraId="7EDB9D31" w14:textId="77777777" w:rsidR="0012440A" w:rsidRPr="004C439A" w:rsidRDefault="0012440A" w:rsidP="0012440A">
      <w:pPr>
        <w:ind w:right="8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6C92">
        <w:rPr>
          <w:rFonts w:ascii="Times New Roman" w:hAnsi="Times New Roman" w:cs="Times New Roman"/>
          <w:b/>
          <w:spacing w:val="-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pacing w:val="-1"/>
          <w:sz w:val="24"/>
          <w:szCs w:val="24"/>
        </w:rPr>
        <w:t>S6</w:t>
      </w:r>
      <w:r w:rsidRPr="00DB6C92">
        <w:rPr>
          <w:rFonts w:ascii="Times New Roman" w:hAnsi="Times New Roman" w:cs="Times New Roman"/>
          <w:b/>
          <w:spacing w:val="-1"/>
          <w:sz w:val="24"/>
          <w:szCs w:val="24"/>
        </w:rPr>
        <w:t xml:space="preserve"> Statistics of egg</w:t>
      </w:r>
      <w:r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DB6C92">
        <w:rPr>
          <w:rFonts w:ascii="Times New Roman" w:hAnsi="Times New Roman" w:cs="Times New Roman"/>
          <w:b/>
          <w:spacing w:val="-1"/>
          <w:sz w:val="24"/>
          <w:szCs w:val="24"/>
        </w:rPr>
        <w:t>NOG (COG) classification annotation results</w:t>
      </w:r>
      <w:r>
        <w:rPr>
          <w:rFonts w:ascii="Times New Roman" w:hAnsi="Times New Roman" w:cs="Times New Roman" w:hint="eastAsia"/>
          <w:b/>
          <w:spacing w:val="-1"/>
          <w:sz w:val="24"/>
          <w:szCs w:val="24"/>
        </w:rPr>
        <w:t xml:space="preserve"> </w:t>
      </w:r>
    </w:p>
    <w:p w14:paraId="4A2A5623" w14:textId="77777777" w:rsidR="0012440A" w:rsidRPr="004C439A" w:rsidRDefault="0012440A" w:rsidP="0012440A">
      <w:pPr>
        <w:pStyle w:val="BodyText"/>
        <w:spacing w:before="6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Normal1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7"/>
        <w:gridCol w:w="157"/>
        <w:gridCol w:w="4694"/>
        <w:gridCol w:w="147"/>
        <w:gridCol w:w="1128"/>
        <w:gridCol w:w="142"/>
        <w:gridCol w:w="992"/>
      </w:tblGrid>
      <w:tr w:rsidR="0012440A" w:rsidRPr="004C439A" w14:paraId="60D8483C" w14:textId="77777777" w:rsidTr="009E27BC">
        <w:trPr>
          <w:trHeight w:val="192"/>
        </w:trPr>
        <w:tc>
          <w:tcPr>
            <w:tcW w:w="1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767F0" w14:textId="77777777" w:rsidR="0012440A" w:rsidRPr="004749BB" w:rsidRDefault="0012440A" w:rsidP="009E2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COG</w:t>
            </w:r>
            <w:r w:rsidRPr="004749B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499B3941" w14:textId="77777777" w:rsidR="0012440A" w:rsidRPr="004749BB" w:rsidRDefault="0012440A" w:rsidP="009E2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proofErr w:type="gramEnd"/>
            <w:r w:rsidRPr="004749B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F04F00" w14:textId="77777777" w:rsidR="0012440A" w:rsidRPr="004749BB" w:rsidRDefault="0012440A" w:rsidP="009E2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ORF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138B6B" w14:textId="77777777" w:rsidR="0012440A" w:rsidRPr="004749BB" w:rsidRDefault="0012440A" w:rsidP="009E2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2440A" w:rsidRPr="004C439A" w14:paraId="65533661" w14:textId="77777777" w:rsidTr="009E27BC">
        <w:trPr>
          <w:trHeight w:val="265"/>
        </w:trPr>
        <w:tc>
          <w:tcPr>
            <w:tcW w:w="1544" w:type="dxa"/>
            <w:gridSpan w:val="2"/>
            <w:tcBorders>
              <w:top w:val="single" w:sz="4" w:space="0" w:color="auto"/>
            </w:tcBorders>
          </w:tcPr>
          <w:p w14:paraId="645800C2" w14:textId="77777777" w:rsidR="0012440A" w:rsidRPr="004C439A" w:rsidRDefault="0012440A" w:rsidP="009E27BC">
            <w:pPr>
              <w:pStyle w:val="TableParagraph"/>
              <w:spacing w:line="246" w:lineRule="exact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94" w:type="dxa"/>
            <w:tcBorders>
              <w:top w:val="single" w:sz="4" w:space="0" w:color="auto"/>
            </w:tcBorders>
          </w:tcPr>
          <w:p w14:paraId="1F21FFF3" w14:textId="77777777" w:rsidR="0012440A" w:rsidRPr="004C439A" w:rsidRDefault="0012440A" w:rsidP="009E27BC">
            <w:pPr>
              <w:pStyle w:val="TableParagraph"/>
              <w:spacing w:line="246" w:lineRule="exact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odification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7664CF36" w14:textId="77777777" w:rsidR="0012440A" w:rsidRPr="004C439A" w:rsidRDefault="0012440A" w:rsidP="009E27BC">
            <w:pPr>
              <w:pStyle w:val="TableParagraph"/>
              <w:spacing w:line="246" w:lineRule="exact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6E44D4" w14:textId="77777777" w:rsidR="0012440A" w:rsidRPr="004C439A" w:rsidRDefault="0012440A" w:rsidP="009E27BC">
            <w:pPr>
              <w:pStyle w:val="TableParagraph"/>
              <w:spacing w:line="246" w:lineRule="exact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12440A" w:rsidRPr="004C439A" w14:paraId="50672D4D" w14:textId="77777777" w:rsidTr="009E27BC">
        <w:trPr>
          <w:trHeight w:val="260"/>
        </w:trPr>
        <w:tc>
          <w:tcPr>
            <w:tcW w:w="1544" w:type="dxa"/>
            <w:gridSpan w:val="2"/>
          </w:tcPr>
          <w:p w14:paraId="445A1E60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694" w:type="dxa"/>
          </w:tcPr>
          <w:p w14:paraId="504C1B5F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hromatin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dynamics</w:t>
            </w:r>
          </w:p>
        </w:tc>
        <w:tc>
          <w:tcPr>
            <w:tcW w:w="1417" w:type="dxa"/>
            <w:gridSpan w:val="3"/>
          </w:tcPr>
          <w:p w14:paraId="12C2E4D4" w14:textId="77777777" w:rsidR="0012440A" w:rsidRPr="004C439A" w:rsidRDefault="0012440A" w:rsidP="009E27BC">
            <w:pPr>
              <w:pStyle w:val="TableParagraph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9D16045" w14:textId="77777777" w:rsidR="0012440A" w:rsidRPr="004C439A" w:rsidRDefault="0012440A" w:rsidP="009E27BC">
            <w:pPr>
              <w:pStyle w:val="TableParagraph"/>
              <w:ind w:righ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40A" w:rsidRPr="004C439A" w14:paraId="1248E933" w14:textId="77777777" w:rsidTr="009E27BC">
        <w:trPr>
          <w:trHeight w:val="260"/>
        </w:trPr>
        <w:tc>
          <w:tcPr>
            <w:tcW w:w="1544" w:type="dxa"/>
            <w:gridSpan w:val="2"/>
          </w:tcPr>
          <w:p w14:paraId="2141D4F1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94" w:type="dxa"/>
          </w:tcPr>
          <w:p w14:paraId="7592DF97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</w:p>
        </w:tc>
        <w:tc>
          <w:tcPr>
            <w:tcW w:w="1417" w:type="dxa"/>
            <w:gridSpan w:val="3"/>
          </w:tcPr>
          <w:p w14:paraId="1E988CFB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992" w:type="dxa"/>
          </w:tcPr>
          <w:p w14:paraId="5D654D07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.8385</w:t>
            </w:r>
          </w:p>
        </w:tc>
      </w:tr>
      <w:tr w:rsidR="0012440A" w:rsidRPr="004C439A" w14:paraId="11CF05DA" w14:textId="77777777" w:rsidTr="009E27BC">
        <w:trPr>
          <w:trHeight w:val="260"/>
        </w:trPr>
        <w:tc>
          <w:tcPr>
            <w:tcW w:w="1544" w:type="dxa"/>
            <w:gridSpan w:val="2"/>
          </w:tcPr>
          <w:p w14:paraId="12271356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694" w:type="dxa"/>
          </w:tcPr>
          <w:p w14:paraId="001D7A80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ontrol,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division,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artitioning</w:t>
            </w:r>
          </w:p>
        </w:tc>
        <w:tc>
          <w:tcPr>
            <w:tcW w:w="1417" w:type="dxa"/>
            <w:gridSpan w:val="3"/>
          </w:tcPr>
          <w:p w14:paraId="05F13315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14:paraId="1141510C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5136</w:t>
            </w:r>
          </w:p>
        </w:tc>
      </w:tr>
      <w:tr w:rsidR="0012440A" w:rsidRPr="004C439A" w14:paraId="2F993AEC" w14:textId="77777777" w:rsidTr="009E27BC">
        <w:trPr>
          <w:trHeight w:val="260"/>
        </w:trPr>
        <w:tc>
          <w:tcPr>
            <w:tcW w:w="1544" w:type="dxa"/>
            <w:gridSpan w:val="2"/>
          </w:tcPr>
          <w:p w14:paraId="4E202A3D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94" w:type="dxa"/>
          </w:tcPr>
          <w:p w14:paraId="43014488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417" w:type="dxa"/>
            <w:gridSpan w:val="3"/>
          </w:tcPr>
          <w:p w14:paraId="22AEF9D0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992" w:type="dxa"/>
          </w:tcPr>
          <w:p w14:paraId="2DB26353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.7170</w:t>
            </w:r>
          </w:p>
        </w:tc>
      </w:tr>
      <w:tr w:rsidR="0012440A" w:rsidRPr="004C439A" w14:paraId="3C407CE2" w14:textId="77777777" w:rsidTr="009E27BC">
        <w:trPr>
          <w:trHeight w:val="260"/>
        </w:trPr>
        <w:tc>
          <w:tcPr>
            <w:tcW w:w="1544" w:type="dxa"/>
            <w:gridSpan w:val="2"/>
          </w:tcPr>
          <w:p w14:paraId="24764C6C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4" w:type="dxa"/>
          </w:tcPr>
          <w:p w14:paraId="695E9928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ucleotide transport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417" w:type="dxa"/>
            <w:gridSpan w:val="3"/>
          </w:tcPr>
          <w:p w14:paraId="6D269022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14:paraId="7B746B2C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.4191</w:t>
            </w:r>
          </w:p>
        </w:tc>
      </w:tr>
      <w:tr w:rsidR="0012440A" w:rsidRPr="004C439A" w14:paraId="342E40B4" w14:textId="77777777" w:rsidTr="009E27BC">
        <w:trPr>
          <w:trHeight w:val="260"/>
        </w:trPr>
        <w:tc>
          <w:tcPr>
            <w:tcW w:w="1544" w:type="dxa"/>
            <w:gridSpan w:val="2"/>
          </w:tcPr>
          <w:p w14:paraId="1103B45C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94" w:type="dxa"/>
          </w:tcPr>
          <w:p w14:paraId="562AE11F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1417" w:type="dxa"/>
            <w:gridSpan w:val="3"/>
          </w:tcPr>
          <w:p w14:paraId="460B48D7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992" w:type="dxa"/>
          </w:tcPr>
          <w:p w14:paraId="39F62D22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5.2980</w:t>
            </w:r>
          </w:p>
        </w:tc>
      </w:tr>
      <w:tr w:rsidR="0012440A" w:rsidRPr="004C439A" w14:paraId="0E17605C" w14:textId="77777777" w:rsidTr="009E27BC">
        <w:trPr>
          <w:trHeight w:val="260"/>
        </w:trPr>
        <w:tc>
          <w:tcPr>
            <w:tcW w:w="1544" w:type="dxa"/>
            <w:gridSpan w:val="2"/>
          </w:tcPr>
          <w:p w14:paraId="6D74FA93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694" w:type="dxa"/>
          </w:tcPr>
          <w:p w14:paraId="3BBDDAA7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oenzyme transport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417" w:type="dxa"/>
            <w:gridSpan w:val="3"/>
          </w:tcPr>
          <w:p w14:paraId="7D7A1F3E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92" w:type="dxa"/>
          </w:tcPr>
          <w:p w14:paraId="510D80EA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.4057</w:t>
            </w:r>
          </w:p>
        </w:tc>
      </w:tr>
      <w:tr w:rsidR="0012440A" w:rsidRPr="004C439A" w14:paraId="3C12A4FF" w14:textId="77777777" w:rsidTr="009E27BC">
        <w:trPr>
          <w:trHeight w:val="260"/>
        </w:trPr>
        <w:tc>
          <w:tcPr>
            <w:tcW w:w="1544" w:type="dxa"/>
            <w:gridSpan w:val="2"/>
          </w:tcPr>
          <w:p w14:paraId="31D86A9C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694" w:type="dxa"/>
          </w:tcPr>
          <w:p w14:paraId="567EBD8F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Lipid transport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417" w:type="dxa"/>
            <w:gridSpan w:val="3"/>
          </w:tcPr>
          <w:p w14:paraId="573AFD73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92" w:type="dxa"/>
          </w:tcPr>
          <w:p w14:paraId="0D1A1134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.8923</w:t>
            </w:r>
          </w:p>
        </w:tc>
      </w:tr>
      <w:tr w:rsidR="0012440A" w:rsidRPr="004C439A" w14:paraId="7E6D6BFA" w14:textId="77777777" w:rsidTr="009E27BC">
        <w:trPr>
          <w:trHeight w:val="260"/>
        </w:trPr>
        <w:tc>
          <w:tcPr>
            <w:tcW w:w="1544" w:type="dxa"/>
            <w:gridSpan w:val="2"/>
          </w:tcPr>
          <w:p w14:paraId="3250B1D0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694" w:type="dxa"/>
          </w:tcPr>
          <w:p w14:paraId="5CC256F9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ranslation,</w:t>
            </w:r>
            <w:r w:rsidRPr="004C439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ibosomal</w:t>
            </w:r>
            <w:r w:rsidRPr="004C439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proofErr w:type="gramStart"/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gramEnd"/>
            <w:r w:rsidRPr="004C439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biogenesis</w:t>
            </w:r>
          </w:p>
        </w:tc>
        <w:tc>
          <w:tcPr>
            <w:tcW w:w="1417" w:type="dxa"/>
            <w:gridSpan w:val="3"/>
          </w:tcPr>
          <w:p w14:paraId="268F6334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92" w:type="dxa"/>
          </w:tcPr>
          <w:p w14:paraId="65DD8613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.7706</w:t>
            </w:r>
          </w:p>
        </w:tc>
      </w:tr>
      <w:tr w:rsidR="0012440A" w:rsidRPr="004C439A" w14:paraId="26B940DF" w14:textId="77777777" w:rsidTr="009E27BC">
        <w:trPr>
          <w:trHeight w:val="260"/>
        </w:trPr>
        <w:tc>
          <w:tcPr>
            <w:tcW w:w="1544" w:type="dxa"/>
            <w:gridSpan w:val="2"/>
          </w:tcPr>
          <w:p w14:paraId="46D4574C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694" w:type="dxa"/>
          </w:tcPr>
          <w:p w14:paraId="5B25D3A7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417" w:type="dxa"/>
            <w:gridSpan w:val="3"/>
          </w:tcPr>
          <w:p w14:paraId="55358DBA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992" w:type="dxa"/>
          </w:tcPr>
          <w:p w14:paraId="028AED2B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8.5417</w:t>
            </w:r>
          </w:p>
        </w:tc>
      </w:tr>
      <w:tr w:rsidR="0012440A" w:rsidRPr="004C439A" w14:paraId="39BEA7F0" w14:textId="77777777" w:rsidTr="009E27BC">
        <w:trPr>
          <w:trHeight w:val="260"/>
        </w:trPr>
        <w:tc>
          <w:tcPr>
            <w:tcW w:w="1544" w:type="dxa"/>
            <w:gridSpan w:val="2"/>
          </w:tcPr>
          <w:p w14:paraId="2BFA71F9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694" w:type="dxa"/>
          </w:tcPr>
          <w:p w14:paraId="41F32876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eplication,</w:t>
            </w:r>
            <w:r w:rsidRPr="004C439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proofErr w:type="gramStart"/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ecombination</w:t>
            </w:r>
            <w:proofErr w:type="gramEnd"/>
            <w:r w:rsidRPr="004C439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epair</w:t>
            </w:r>
          </w:p>
        </w:tc>
        <w:tc>
          <w:tcPr>
            <w:tcW w:w="1417" w:type="dxa"/>
            <w:gridSpan w:val="3"/>
          </w:tcPr>
          <w:p w14:paraId="286409E4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92" w:type="dxa"/>
          </w:tcPr>
          <w:p w14:paraId="20DC2D32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.7436</w:t>
            </w:r>
          </w:p>
        </w:tc>
      </w:tr>
      <w:tr w:rsidR="0012440A" w:rsidRPr="004C439A" w14:paraId="343AEF41" w14:textId="77777777" w:rsidTr="009E27BC">
        <w:trPr>
          <w:trHeight w:val="260"/>
        </w:trPr>
        <w:tc>
          <w:tcPr>
            <w:tcW w:w="1544" w:type="dxa"/>
            <w:gridSpan w:val="2"/>
          </w:tcPr>
          <w:p w14:paraId="623D74AF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94" w:type="dxa"/>
          </w:tcPr>
          <w:p w14:paraId="6AB236E3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wall/membrane/envelope biogenesis</w:t>
            </w:r>
          </w:p>
        </w:tc>
        <w:tc>
          <w:tcPr>
            <w:tcW w:w="1417" w:type="dxa"/>
            <w:gridSpan w:val="3"/>
          </w:tcPr>
          <w:p w14:paraId="51F09016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92" w:type="dxa"/>
          </w:tcPr>
          <w:p w14:paraId="14D46BDE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.0274</w:t>
            </w:r>
          </w:p>
        </w:tc>
      </w:tr>
      <w:tr w:rsidR="0012440A" w:rsidRPr="004C439A" w14:paraId="5630C581" w14:textId="77777777" w:rsidTr="009E27BC">
        <w:trPr>
          <w:trHeight w:val="260"/>
        </w:trPr>
        <w:tc>
          <w:tcPr>
            <w:tcW w:w="1544" w:type="dxa"/>
            <w:gridSpan w:val="2"/>
          </w:tcPr>
          <w:p w14:paraId="53F94EA7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694" w:type="dxa"/>
          </w:tcPr>
          <w:p w14:paraId="1E4B45CB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1417" w:type="dxa"/>
            <w:gridSpan w:val="3"/>
          </w:tcPr>
          <w:p w14:paraId="48C15084" w14:textId="77777777" w:rsidR="0012440A" w:rsidRPr="004C439A" w:rsidRDefault="0012440A" w:rsidP="009E27BC">
            <w:pPr>
              <w:pStyle w:val="TableParagraph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B3AB4A4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12440A" w:rsidRPr="004C439A" w14:paraId="0C8EDAF1" w14:textId="77777777" w:rsidTr="009E27BC">
        <w:trPr>
          <w:trHeight w:val="260"/>
        </w:trPr>
        <w:tc>
          <w:tcPr>
            <w:tcW w:w="1544" w:type="dxa"/>
            <w:gridSpan w:val="2"/>
          </w:tcPr>
          <w:p w14:paraId="2815BC1C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694" w:type="dxa"/>
          </w:tcPr>
          <w:p w14:paraId="64DE3445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osttranslational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odification,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urnover,</w:t>
            </w:r>
            <w:r w:rsidRPr="004C439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haperones</w:t>
            </w:r>
          </w:p>
        </w:tc>
        <w:tc>
          <w:tcPr>
            <w:tcW w:w="1417" w:type="dxa"/>
            <w:gridSpan w:val="3"/>
          </w:tcPr>
          <w:p w14:paraId="3B881A73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92" w:type="dxa"/>
          </w:tcPr>
          <w:p w14:paraId="6F6B9061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.5003</w:t>
            </w:r>
          </w:p>
        </w:tc>
      </w:tr>
      <w:tr w:rsidR="0012440A" w:rsidRPr="004C439A" w14:paraId="0FB6501E" w14:textId="77777777" w:rsidTr="009E27BC">
        <w:trPr>
          <w:trHeight w:val="260"/>
        </w:trPr>
        <w:tc>
          <w:tcPr>
            <w:tcW w:w="1544" w:type="dxa"/>
            <w:gridSpan w:val="2"/>
          </w:tcPr>
          <w:p w14:paraId="5F721336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694" w:type="dxa"/>
          </w:tcPr>
          <w:p w14:paraId="3657D948" w14:textId="77777777" w:rsidR="0012440A" w:rsidRPr="004C439A" w:rsidRDefault="0012440A" w:rsidP="009E27BC">
            <w:pPr>
              <w:pStyle w:val="TableParagraph"/>
              <w:ind w:left="152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  <w:tc>
          <w:tcPr>
            <w:tcW w:w="1417" w:type="dxa"/>
            <w:gridSpan w:val="3"/>
          </w:tcPr>
          <w:p w14:paraId="633770C0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92" w:type="dxa"/>
          </w:tcPr>
          <w:p w14:paraId="60ED6E88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.6221</w:t>
            </w:r>
          </w:p>
        </w:tc>
      </w:tr>
      <w:tr w:rsidR="0012440A" w:rsidRPr="004C439A" w14:paraId="31977DC9" w14:textId="77777777" w:rsidTr="009E27BC">
        <w:trPr>
          <w:trHeight w:val="260"/>
        </w:trPr>
        <w:tc>
          <w:tcPr>
            <w:tcW w:w="1544" w:type="dxa"/>
            <w:gridSpan w:val="2"/>
          </w:tcPr>
          <w:p w14:paraId="602C5A46" w14:textId="77777777" w:rsidR="0012440A" w:rsidRPr="004C439A" w:rsidRDefault="0012440A" w:rsidP="009E27BC">
            <w:pPr>
              <w:pStyle w:val="TableParagraph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4694" w:type="dxa"/>
          </w:tcPr>
          <w:p w14:paraId="2090254B" w14:textId="77777777" w:rsidR="0012440A" w:rsidRPr="004C439A" w:rsidRDefault="0012440A" w:rsidP="009E27BC">
            <w:pPr>
              <w:pStyle w:val="TableParagraph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metabolites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biosynthesis,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gramStart"/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gramEnd"/>
            <w:r w:rsidRPr="004C439A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C439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atabolism</w:t>
            </w:r>
          </w:p>
        </w:tc>
        <w:tc>
          <w:tcPr>
            <w:tcW w:w="1417" w:type="dxa"/>
            <w:gridSpan w:val="3"/>
          </w:tcPr>
          <w:p w14:paraId="54F37D5F" w14:textId="77777777" w:rsidR="0012440A" w:rsidRPr="004C439A" w:rsidRDefault="0012440A" w:rsidP="009E27BC">
            <w:pPr>
              <w:pStyle w:val="TableParagraph"/>
              <w:ind w:left="142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2" w:type="dxa"/>
          </w:tcPr>
          <w:p w14:paraId="1C1D7829" w14:textId="77777777" w:rsidR="0012440A" w:rsidRPr="004C439A" w:rsidRDefault="0012440A" w:rsidP="009E27BC">
            <w:pPr>
              <w:pStyle w:val="TableParagraph"/>
              <w:ind w:left="5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.3788</w:t>
            </w:r>
          </w:p>
        </w:tc>
      </w:tr>
      <w:tr w:rsidR="0012440A" w:rsidRPr="004C439A" w14:paraId="1C27895C" w14:textId="77777777" w:rsidTr="009E27BC">
        <w:trPr>
          <w:trHeight w:val="229"/>
        </w:trPr>
        <w:tc>
          <w:tcPr>
            <w:tcW w:w="1544" w:type="dxa"/>
            <w:gridSpan w:val="2"/>
          </w:tcPr>
          <w:p w14:paraId="1BC14709" w14:textId="77777777" w:rsidR="0012440A" w:rsidRPr="004C439A" w:rsidRDefault="0012440A" w:rsidP="009E27BC">
            <w:pPr>
              <w:pStyle w:val="TableParagraph"/>
              <w:spacing w:line="209" w:lineRule="exact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94" w:type="dxa"/>
          </w:tcPr>
          <w:p w14:paraId="60CEF4E4" w14:textId="77777777" w:rsidR="0012440A" w:rsidRPr="004C439A" w:rsidRDefault="0012440A" w:rsidP="009E27BC">
            <w:pPr>
              <w:pStyle w:val="TableParagraph"/>
              <w:spacing w:line="209" w:lineRule="exact"/>
              <w:ind w:left="153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r w:rsidRPr="004C439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1417" w:type="dxa"/>
            <w:gridSpan w:val="3"/>
          </w:tcPr>
          <w:p w14:paraId="7E95B9BF" w14:textId="77777777" w:rsidR="0012440A" w:rsidRPr="004C439A" w:rsidRDefault="0012440A" w:rsidP="009E27BC">
            <w:pPr>
              <w:pStyle w:val="TableParagraph"/>
              <w:spacing w:line="209" w:lineRule="exact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103DC4E" w14:textId="77777777" w:rsidR="0012440A" w:rsidRPr="004C439A" w:rsidRDefault="0012440A" w:rsidP="009E27BC">
            <w:pPr>
              <w:pStyle w:val="TableParagraph"/>
              <w:spacing w:line="209" w:lineRule="exact"/>
              <w:ind w:righ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40A" w:rsidRPr="004C439A" w14:paraId="0E8650B8" w14:textId="77777777" w:rsidTr="009E27BC">
        <w:trPr>
          <w:trHeight w:val="229"/>
        </w:trPr>
        <w:tc>
          <w:tcPr>
            <w:tcW w:w="1387" w:type="dxa"/>
          </w:tcPr>
          <w:p w14:paraId="33CD4CEA" w14:textId="77777777" w:rsidR="0012440A" w:rsidRPr="004C439A" w:rsidRDefault="0012440A" w:rsidP="009E27BC">
            <w:pPr>
              <w:pStyle w:val="TableParagraph"/>
              <w:spacing w:line="209" w:lineRule="exact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98" w:type="dxa"/>
            <w:gridSpan w:val="3"/>
          </w:tcPr>
          <w:p w14:paraId="660C7337" w14:textId="77777777" w:rsidR="0012440A" w:rsidRPr="004C439A" w:rsidRDefault="0012440A" w:rsidP="009E27BC">
            <w:pPr>
              <w:pStyle w:val="TableParagraph"/>
              <w:spacing w:line="209" w:lineRule="exact"/>
              <w:ind w:left="500" w:righ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  <w:tc>
          <w:tcPr>
            <w:tcW w:w="1128" w:type="dxa"/>
          </w:tcPr>
          <w:p w14:paraId="06ACE664" w14:textId="77777777" w:rsidR="0012440A" w:rsidRPr="004C439A" w:rsidRDefault="0012440A" w:rsidP="009E27BC">
            <w:pPr>
              <w:pStyle w:val="TableParagraph"/>
              <w:spacing w:line="209" w:lineRule="exact"/>
              <w:ind w:left="379" w:right="16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,138</w:t>
            </w:r>
          </w:p>
        </w:tc>
        <w:tc>
          <w:tcPr>
            <w:tcW w:w="1134" w:type="dxa"/>
            <w:gridSpan w:val="2"/>
          </w:tcPr>
          <w:p w14:paraId="320F42E6" w14:textId="77777777" w:rsidR="0012440A" w:rsidRPr="004C439A" w:rsidRDefault="0012440A" w:rsidP="009E27BC">
            <w:pPr>
              <w:pStyle w:val="TableParagraph"/>
              <w:spacing w:line="209" w:lineRule="exact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28.8958</w:t>
            </w:r>
          </w:p>
        </w:tc>
      </w:tr>
      <w:tr w:rsidR="0012440A" w:rsidRPr="004C439A" w14:paraId="67107BDD" w14:textId="77777777" w:rsidTr="009E27BC">
        <w:trPr>
          <w:trHeight w:val="260"/>
        </w:trPr>
        <w:tc>
          <w:tcPr>
            <w:tcW w:w="1387" w:type="dxa"/>
          </w:tcPr>
          <w:p w14:paraId="51D34A2E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998" w:type="dxa"/>
            <w:gridSpan w:val="3"/>
          </w:tcPr>
          <w:p w14:paraId="31D1AE6A" w14:textId="77777777" w:rsidR="0012440A" w:rsidRPr="004C439A" w:rsidRDefault="0012440A" w:rsidP="009E27BC">
            <w:pPr>
              <w:pStyle w:val="TableParagraph"/>
              <w:ind w:left="500" w:righ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  <w:tc>
          <w:tcPr>
            <w:tcW w:w="1128" w:type="dxa"/>
          </w:tcPr>
          <w:p w14:paraId="541CDAF8" w14:textId="77777777" w:rsidR="0012440A" w:rsidRPr="004C439A" w:rsidRDefault="0012440A" w:rsidP="009E27BC">
            <w:pPr>
              <w:pStyle w:val="TableParagraph"/>
              <w:ind w:left="379" w:right="16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134" w:type="dxa"/>
            <w:gridSpan w:val="2"/>
          </w:tcPr>
          <w:p w14:paraId="72093A5A" w14:textId="77777777" w:rsidR="0012440A" w:rsidRPr="004C439A" w:rsidRDefault="0012440A" w:rsidP="009E27BC">
            <w:pPr>
              <w:pStyle w:val="TableParagraph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4.3925</w:t>
            </w:r>
          </w:p>
        </w:tc>
      </w:tr>
      <w:tr w:rsidR="0012440A" w:rsidRPr="004C439A" w14:paraId="281F9D12" w14:textId="77777777" w:rsidTr="009E27BC">
        <w:trPr>
          <w:trHeight w:val="260"/>
        </w:trPr>
        <w:tc>
          <w:tcPr>
            <w:tcW w:w="1387" w:type="dxa"/>
          </w:tcPr>
          <w:p w14:paraId="7E6CC026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998" w:type="dxa"/>
            <w:gridSpan w:val="3"/>
          </w:tcPr>
          <w:p w14:paraId="2D145D1A" w14:textId="77777777" w:rsidR="0012440A" w:rsidRPr="004C439A" w:rsidRDefault="0012440A" w:rsidP="009E27BC">
            <w:pPr>
              <w:pStyle w:val="TableParagraph"/>
              <w:ind w:left="500" w:right="38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1128" w:type="dxa"/>
          </w:tcPr>
          <w:p w14:paraId="01448C7C" w14:textId="77777777" w:rsidR="0012440A" w:rsidRPr="004C439A" w:rsidRDefault="0012440A" w:rsidP="009E27BC">
            <w:pPr>
              <w:pStyle w:val="TableParagraph"/>
              <w:ind w:left="379" w:right="16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gridSpan w:val="2"/>
          </w:tcPr>
          <w:p w14:paraId="3DCE22F3" w14:textId="77777777" w:rsidR="0012440A" w:rsidRPr="004C439A" w:rsidRDefault="0012440A" w:rsidP="009E27BC">
            <w:pPr>
              <w:pStyle w:val="TableParagraph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4055</w:t>
            </w:r>
          </w:p>
        </w:tc>
      </w:tr>
      <w:tr w:rsidR="0012440A" w:rsidRPr="004C439A" w14:paraId="51AC6D8B" w14:textId="77777777" w:rsidTr="009E27BC">
        <w:trPr>
          <w:trHeight w:val="260"/>
        </w:trPr>
        <w:tc>
          <w:tcPr>
            <w:tcW w:w="1387" w:type="dxa"/>
          </w:tcPr>
          <w:p w14:paraId="5FD983D8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</w:p>
        </w:tc>
        <w:tc>
          <w:tcPr>
            <w:tcW w:w="4998" w:type="dxa"/>
            <w:gridSpan w:val="3"/>
          </w:tcPr>
          <w:p w14:paraId="36A3DA2C" w14:textId="77777777" w:rsidR="0012440A" w:rsidRPr="004C439A" w:rsidRDefault="0012440A" w:rsidP="009E27BC">
            <w:pPr>
              <w:pStyle w:val="TableParagraph"/>
              <w:ind w:left="500" w:righ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Defense mechanisms</w:t>
            </w:r>
          </w:p>
        </w:tc>
        <w:tc>
          <w:tcPr>
            <w:tcW w:w="1128" w:type="dxa"/>
          </w:tcPr>
          <w:p w14:paraId="46F5A89E" w14:textId="77777777" w:rsidR="0012440A" w:rsidRPr="004C439A" w:rsidRDefault="0012440A" w:rsidP="009E27BC">
            <w:pPr>
              <w:pStyle w:val="TableParagraph"/>
              <w:ind w:left="379" w:right="16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34" w:type="dxa"/>
            <w:gridSpan w:val="2"/>
          </w:tcPr>
          <w:p w14:paraId="59529F0C" w14:textId="77777777" w:rsidR="0012440A" w:rsidRPr="004C439A" w:rsidRDefault="0012440A" w:rsidP="009E27BC">
            <w:pPr>
              <w:pStyle w:val="TableParagraph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.6624</w:t>
            </w:r>
          </w:p>
        </w:tc>
      </w:tr>
      <w:tr w:rsidR="0012440A" w:rsidRPr="004C439A" w14:paraId="720FF5DE" w14:textId="77777777" w:rsidTr="009E27BC">
        <w:trPr>
          <w:trHeight w:val="260"/>
        </w:trPr>
        <w:tc>
          <w:tcPr>
            <w:tcW w:w="1387" w:type="dxa"/>
          </w:tcPr>
          <w:p w14:paraId="5EF353B2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998" w:type="dxa"/>
            <w:gridSpan w:val="3"/>
          </w:tcPr>
          <w:p w14:paraId="37DECA93" w14:textId="77777777" w:rsidR="0012440A" w:rsidRPr="004C439A" w:rsidRDefault="0012440A" w:rsidP="009E27BC">
            <w:pPr>
              <w:pStyle w:val="TableParagraph"/>
              <w:ind w:left="500" w:right="38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tructures</w:t>
            </w:r>
          </w:p>
        </w:tc>
        <w:tc>
          <w:tcPr>
            <w:tcW w:w="1128" w:type="dxa"/>
          </w:tcPr>
          <w:p w14:paraId="790E4D5B" w14:textId="77777777" w:rsidR="0012440A" w:rsidRPr="004C439A" w:rsidRDefault="0012440A" w:rsidP="009E27BC">
            <w:pPr>
              <w:pStyle w:val="TableParagraph"/>
              <w:ind w:left="2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</w:tcPr>
          <w:p w14:paraId="34BA81BD" w14:textId="77777777" w:rsidR="0012440A" w:rsidRPr="004C439A" w:rsidRDefault="0012440A" w:rsidP="009E27BC">
            <w:pPr>
              <w:pStyle w:val="TableParagraph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12440A" w:rsidRPr="004C439A" w14:paraId="198C06C3" w14:textId="77777777" w:rsidTr="009E27BC">
        <w:trPr>
          <w:trHeight w:val="260"/>
        </w:trPr>
        <w:tc>
          <w:tcPr>
            <w:tcW w:w="1387" w:type="dxa"/>
          </w:tcPr>
          <w:p w14:paraId="6958270E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98" w:type="dxa"/>
            <w:gridSpan w:val="3"/>
          </w:tcPr>
          <w:p w14:paraId="75DF2304" w14:textId="77777777" w:rsidR="0012440A" w:rsidRPr="004C439A" w:rsidRDefault="0012440A" w:rsidP="009E27BC">
            <w:pPr>
              <w:pStyle w:val="TableParagraph"/>
              <w:ind w:left="500" w:right="38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r w:rsidRPr="004C439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128" w:type="dxa"/>
          </w:tcPr>
          <w:p w14:paraId="0C4F55FB" w14:textId="77777777" w:rsidR="0012440A" w:rsidRPr="004C439A" w:rsidRDefault="0012440A" w:rsidP="009E27BC">
            <w:pPr>
              <w:pStyle w:val="TableParagraph"/>
              <w:ind w:left="2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5AA225AB" w14:textId="77777777" w:rsidR="0012440A" w:rsidRPr="004C439A" w:rsidRDefault="0012440A" w:rsidP="009E27BC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40A" w:rsidRPr="004C439A" w14:paraId="59D81909" w14:textId="77777777" w:rsidTr="009E27BC">
        <w:trPr>
          <w:trHeight w:val="260"/>
        </w:trPr>
        <w:tc>
          <w:tcPr>
            <w:tcW w:w="1387" w:type="dxa"/>
          </w:tcPr>
          <w:p w14:paraId="2BEC2110" w14:textId="77777777" w:rsidR="0012440A" w:rsidRPr="004C439A" w:rsidRDefault="0012440A" w:rsidP="009E27BC">
            <w:pPr>
              <w:pStyle w:val="TableParagraph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998" w:type="dxa"/>
            <w:gridSpan w:val="3"/>
          </w:tcPr>
          <w:p w14:paraId="1CBD1B76" w14:textId="77777777" w:rsidR="0012440A" w:rsidRPr="004C439A" w:rsidRDefault="0012440A" w:rsidP="009E27BC">
            <w:pPr>
              <w:pStyle w:val="TableParagraph"/>
              <w:ind w:left="500" w:righ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28" w:type="dxa"/>
          </w:tcPr>
          <w:p w14:paraId="1DD33DA2" w14:textId="77777777" w:rsidR="0012440A" w:rsidRPr="004C439A" w:rsidRDefault="0012440A" w:rsidP="009E27BC">
            <w:pPr>
              <w:pStyle w:val="TableParagraph"/>
              <w:ind w:left="211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4BF0396E" w14:textId="77777777" w:rsidR="0012440A" w:rsidRPr="004C439A" w:rsidRDefault="0012440A" w:rsidP="009E27BC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40A" w:rsidRPr="004C439A" w14:paraId="52882903" w14:textId="77777777" w:rsidTr="009E27BC">
        <w:trPr>
          <w:trHeight w:val="247"/>
        </w:trPr>
        <w:tc>
          <w:tcPr>
            <w:tcW w:w="1387" w:type="dxa"/>
          </w:tcPr>
          <w:p w14:paraId="52455392" w14:textId="77777777" w:rsidR="0012440A" w:rsidRPr="004C439A" w:rsidRDefault="0012440A" w:rsidP="009E27BC">
            <w:pPr>
              <w:pStyle w:val="TableParagraph"/>
              <w:spacing w:line="227" w:lineRule="exact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98" w:type="dxa"/>
            <w:gridSpan w:val="3"/>
          </w:tcPr>
          <w:p w14:paraId="48A3F80F" w14:textId="77777777" w:rsidR="0012440A" w:rsidRPr="004C439A" w:rsidRDefault="0012440A" w:rsidP="009E27BC">
            <w:pPr>
              <w:pStyle w:val="TableParagraph"/>
              <w:spacing w:line="227" w:lineRule="exact"/>
              <w:ind w:left="500" w:right="382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 xml:space="preserve">Not in </w:t>
            </w:r>
            <w:proofErr w:type="spellStart"/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eggNOG</w:t>
            </w:r>
            <w:proofErr w:type="spellEnd"/>
          </w:p>
        </w:tc>
        <w:tc>
          <w:tcPr>
            <w:tcW w:w="1128" w:type="dxa"/>
          </w:tcPr>
          <w:p w14:paraId="55702021" w14:textId="77777777" w:rsidR="0012440A" w:rsidRPr="004C439A" w:rsidRDefault="0012440A" w:rsidP="009E27BC">
            <w:pPr>
              <w:pStyle w:val="TableParagraph"/>
              <w:spacing w:line="227" w:lineRule="exact"/>
              <w:ind w:left="379" w:right="168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134" w:type="dxa"/>
            <w:gridSpan w:val="2"/>
          </w:tcPr>
          <w:p w14:paraId="498D732C" w14:textId="77777777" w:rsidR="0012440A" w:rsidRPr="004C439A" w:rsidRDefault="0012440A" w:rsidP="009E27BC">
            <w:pPr>
              <w:pStyle w:val="TableParagraph"/>
              <w:spacing w:line="227" w:lineRule="exact"/>
              <w:ind w:left="167" w:righ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4C439A">
              <w:rPr>
                <w:rFonts w:ascii="Times New Roman" w:hAnsi="Times New Roman" w:cs="Times New Roman"/>
                <w:sz w:val="24"/>
                <w:szCs w:val="24"/>
              </w:rPr>
              <w:t>14.9345</w:t>
            </w:r>
          </w:p>
        </w:tc>
      </w:tr>
    </w:tbl>
    <w:p w14:paraId="4C9A439D" w14:textId="77777777" w:rsidR="0012440A" w:rsidRPr="004C439A" w:rsidRDefault="0012440A" w:rsidP="0012440A">
      <w:pPr>
        <w:rPr>
          <w:rFonts w:ascii="Times New Roman" w:hAnsi="Times New Roman" w:cs="Times New Roman"/>
          <w:sz w:val="24"/>
          <w:szCs w:val="24"/>
        </w:rPr>
      </w:pPr>
    </w:p>
    <w:p w14:paraId="14BDD2E5" w14:textId="4E284B57" w:rsidR="004749BB" w:rsidRDefault="004749BB" w:rsidP="00E81708">
      <w:pPr>
        <w:ind w:right="86"/>
        <w:rPr>
          <w:rFonts w:ascii="Times New Roman" w:hAnsi="Times New Roman" w:cs="Times New Roman"/>
          <w:b/>
          <w:spacing w:val="-1"/>
          <w:sz w:val="24"/>
          <w:szCs w:val="24"/>
        </w:rPr>
      </w:pPr>
    </w:p>
    <w:p w14:paraId="7BA104B4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3DFBEE6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4CC6150E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5EE0FA6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F3C899F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3DC4CB26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1423DF6" w14:textId="77777777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9C3A261" w14:textId="77777777" w:rsidR="0012440A" w:rsidRDefault="0012440A" w:rsidP="0012440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A9BB826" w14:textId="6A02D574" w:rsidR="0012440A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ble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S7. STR-1</w:t>
      </w:r>
      <w:r w:rsidRPr="00744522">
        <w:rPr>
          <w:rFonts w:ascii="Times New Roman" w:hAnsi="Times New Roman" w:cs="Times New Roman"/>
          <w:b/>
          <w:bCs/>
          <w:sz w:val="28"/>
          <w:szCs w:val="32"/>
        </w:rPr>
        <w:t xml:space="preserve"> of antifungal secondary metabolites</w:t>
      </w:r>
    </w:p>
    <w:tbl>
      <w:tblPr>
        <w:tblpPr w:leftFromText="180" w:rightFromText="180" w:vertAnchor="page" w:horzAnchor="margin" w:tblpY="238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3232"/>
        <w:gridCol w:w="1530"/>
      </w:tblGrid>
      <w:tr w:rsidR="0012440A" w:rsidRPr="00DB035C" w14:paraId="4F4D072F" w14:textId="77777777" w:rsidTr="009E27BC">
        <w:trPr>
          <w:trHeight w:val="540"/>
        </w:trPr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9118C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Type </w:t>
            </w:r>
          </w:p>
        </w:tc>
        <w:tc>
          <w:tcPr>
            <w:tcW w:w="1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2E513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st similar know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AF319" w14:textId="77777777" w:rsidR="0012440A" w:rsidRPr="00DB035C" w:rsidRDefault="0012440A" w:rsidP="009E27BC">
            <w:pPr>
              <w:widowControl/>
              <w:ind w:firstLineChars="100" w:firstLine="24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imilarity </w:t>
            </w:r>
          </w:p>
        </w:tc>
      </w:tr>
      <w:tr w:rsidR="0012440A" w:rsidRPr="00DB035C" w14:paraId="743437EC" w14:textId="77777777" w:rsidTr="009E27BC">
        <w:trPr>
          <w:trHeight w:val="390"/>
        </w:trPr>
        <w:tc>
          <w:tcPr>
            <w:tcW w:w="19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96EB7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iopeptide,LAP</w:t>
            </w:r>
            <w:proofErr w:type="gram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terpene</w:t>
            </w:r>
            <w:proofErr w:type="spellEnd"/>
          </w:p>
        </w:tc>
        <w:tc>
          <w:tcPr>
            <w:tcW w:w="17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937C0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opene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C8F5A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12440A" w:rsidRPr="00DB035C" w14:paraId="2EDB2CE0" w14:textId="77777777" w:rsidTr="009E27BC">
        <w:trPr>
          <w:trHeight w:val="585"/>
        </w:trPr>
        <w:tc>
          <w:tcPr>
            <w:tcW w:w="1973" w:type="pct"/>
            <w:shd w:val="clear" w:color="auto" w:fill="auto"/>
            <w:vAlign w:val="center"/>
            <w:hideMark/>
          </w:tcPr>
          <w:p w14:paraId="12525CD6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PS,phosphonate</w:t>
            </w:r>
            <w:proofErr w:type="gram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NRPS-like,betalactone</w:t>
            </w:r>
            <w:proofErr w:type="spellEnd"/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7CC03A35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leupeptin </w:t>
            </w: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eupeptin Ac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7585F37E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2440A" w:rsidRPr="00DB035C" w14:paraId="76F56830" w14:textId="77777777" w:rsidTr="009E27BC">
        <w:trPr>
          <w:trHeight w:val="285"/>
        </w:trPr>
        <w:tc>
          <w:tcPr>
            <w:tcW w:w="1973" w:type="pct"/>
            <w:shd w:val="clear" w:color="auto" w:fill="auto"/>
            <w:vAlign w:val="center"/>
            <w:hideMark/>
          </w:tcPr>
          <w:p w14:paraId="295549D8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ther,NRPS</w:t>
            </w:r>
            <w:proofErr w:type="spellEnd"/>
            <w:proofErr w:type="gramEnd"/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47FEAD59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A-1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104D0CEC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12440A" w:rsidRPr="00DB035C" w14:paraId="01913DF5" w14:textId="77777777" w:rsidTr="009E27BC">
        <w:trPr>
          <w:trHeight w:val="285"/>
        </w:trPr>
        <w:tc>
          <w:tcPr>
            <w:tcW w:w="1973" w:type="pct"/>
            <w:shd w:val="clear" w:color="auto" w:fill="auto"/>
            <w:vAlign w:val="center"/>
            <w:hideMark/>
          </w:tcPr>
          <w:p w14:paraId="3FAAEAF4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toine</w:t>
            </w:r>
            <w:proofErr w:type="spellEnd"/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1B0473AD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toine</w:t>
            </w:r>
            <w:proofErr w:type="spellEnd"/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14D66FF1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2440A" w:rsidRPr="00DB035C" w14:paraId="70CC6B4C" w14:textId="77777777" w:rsidTr="009E27BC">
        <w:trPr>
          <w:trHeight w:val="585"/>
        </w:trPr>
        <w:tc>
          <w:tcPr>
            <w:tcW w:w="1973" w:type="pct"/>
            <w:shd w:val="clear" w:color="auto" w:fill="auto"/>
            <w:vAlign w:val="center"/>
            <w:hideMark/>
          </w:tcPr>
          <w:p w14:paraId="3C028578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P-</w:t>
            </w:r>
            <w:proofErr w:type="spellStart"/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tallophore,NRPS</w:t>
            </w:r>
            <w:proofErr w:type="spellEnd"/>
            <w:proofErr w:type="gramEnd"/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47C71F8A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ubactin</w:t>
            </w:r>
            <w:proofErr w:type="spellEnd"/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3D11D95C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%</w:t>
            </w:r>
          </w:p>
        </w:tc>
      </w:tr>
      <w:tr w:rsidR="0012440A" w:rsidRPr="00DB035C" w14:paraId="611D3152" w14:textId="77777777" w:rsidTr="009E27BC">
        <w:trPr>
          <w:trHeight w:val="285"/>
        </w:trPr>
        <w:tc>
          <w:tcPr>
            <w:tcW w:w="1973" w:type="pct"/>
            <w:shd w:val="clear" w:color="auto" w:fill="auto"/>
            <w:vAlign w:val="center"/>
            <w:hideMark/>
          </w:tcPr>
          <w:p w14:paraId="6D3D2A62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rpene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5E8FE178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osmin</w:t>
            </w:r>
            <w:proofErr w:type="spellEnd"/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50C999C6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2440A" w:rsidRPr="00DB035C" w14:paraId="1D19A69A" w14:textId="77777777" w:rsidTr="009E27BC">
        <w:trPr>
          <w:trHeight w:val="285"/>
        </w:trPr>
        <w:tc>
          <w:tcPr>
            <w:tcW w:w="1973" w:type="pct"/>
            <w:shd w:val="clear" w:color="auto" w:fill="auto"/>
            <w:vAlign w:val="center"/>
            <w:hideMark/>
          </w:tcPr>
          <w:p w14:paraId="37FA0250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PS,T</w:t>
            </w:r>
            <w:proofErr w:type="gram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PKS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0D3783A5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ntamycin</w:t>
            </w:r>
            <w:proofErr w:type="spellEnd"/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25C1F67B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2440A" w:rsidRPr="00DB035C" w14:paraId="5EABC334" w14:textId="77777777" w:rsidTr="009E27BC">
        <w:trPr>
          <w:trHeight w:val="585"/>
        </w:trPr>
        <w:tc>
          <w:tcPr>
            <w:tcW w:w="1973" w:type="pct"/>
            <w:shd w:val="clear" w:color="auto" w:fill="auto"/>
            <w:vAlign w:val="center"/>
            <w:hideMark/>
          </w:tcPr>
          <w:p w14:paraId="7C191438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-siderophore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6929A3F9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sferrioxamin</w:t>
            </w:r>
            <w:proofErr w:type="spell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B/</w:t>
            </w: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sferrioxamine</w:t>
            </w:r>
            <w:proofErr w:type="spell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7D847C91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12440A" w:rsidRPr="00DB035C" w14:paraId="2E0B5A75" w14:textId="77777777" w:rsidTr="009E27BC">
        <w:trPr>
          <w:trHeight w:val="285"/>
        </w:trPr>
        <w:tc>
          <w:tcPr>
            <w:tcW w:w="1973" w:type="pct"/>
            <w:shd w:val="clear" w:color="auto" w:fill="auto"/>
            <w:vAlign w:val="center"/>
            <w:hideMark/>
          </w:tcPr>
          <w:p w14:paraId="7E6C9DE5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lanin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27F24BA2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lanin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154C5FFE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12440A" w:rsidRPr="00DB035C" w14:paraId="483D937E" w14:textId="77777777" w:rsidTr="009E27BC">
        <w:trPr>
          <w:trHeight w:val="780"/>
        </w:trPr>
        <w:tc>
          <w:tcPr>
            <w:tcW w:w="1973" w:type="pct"/>
            <w:shd w:val="clear" w:color="auto" w:fill="auto"/>
            <w:vAlign w:val="center"/>
            <w:hideMark/>
          </w:tcPr>
          <w:p w14:paraId="049A036A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3PKS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2381A2DF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laviolin</w:t>
            </w:r>
            <w:proofErr w:type="spell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1,3,6,8-tetrahydroxynaphthalene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3F5202AE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2440A" w:rsidRPr="00DB035C" w14:paraId="47045801" w14:textId="77777777" w:rsidTr="009E27BC">
        <w:trPr>
          <w:trHeight w:val="585"/>
        </w:trPr>
        <w:tc>
          <w:tcPr>
            <w:tcW w:w="1973" w:type="pct"/>
            <w:shd w:val="clear" w:color="auto" w:fill="auto"/>
            <w:vAlign w:val="center"/>
            <w:hideMark/>
          </w:tcPr>
          <w:p w14:paraId="7D503125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2</w:t>
            </w:r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KS,T</w:t>
            </w:r>
            <w:proofErr w:type="gramEnd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PKS</w:t>
            </w:r>
          </w:p>
        </w:tc>
        <w:tc>
          <w:tcPr>
            <w:tcW w:w="1799" w:type="pct"/>
            <w:shd w:val="clear" w:color="auto" w:fill="auto"/>
            <w:vAlign w:val="center"/>
            <w:hideMark/>
          </w:tcPr>
          <w:p w14:paraId="087A599F" w14:textId="77777777" w:rsidR="0012440A" w:rsidRPr="00DB035C" w:rsidRDefault="0012440A" w:rsidP="009E27B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pore </w:t>
            </w:r>
            <w:proofErr w:type="spellStart"/>
            <w:proofErr w:type="gramStart"/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gment,Polyketide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58CCE1EE" w14:textId="77777777" w:rsidR="0012440A" w:rsidRPr="00DB035C" w:rsidRDefault="0012440A" w:rsidP="009E27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B03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</w:tbl>
    <w:p w14:paraId="69D8E75A" w14:textId="77777777" w:rsidR="0012440A" w:rsidRDefault="0012440A" w:rsidP="0012440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762677E" w14:textId="77777777" w:rsidR="0012440A" w:rsidRPr="00782ABE" w:rsidRDefault="0012440A" w:rsidP="0012440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F896671" w14:textId="77777777" w:rsidR="0012440A" w:rsidRDefault="0012440A" w:rsidP="00E81708">
      <w:pPr>
        <w:ind w:right="86"/>
        <w:rPr>
          <w:rFonts w:ascii="Times New Roman" w:hAnsi="Times New Roman" w:cs="Times New Roman"/>
          <w:b/>
          <w:spacing w:val="-1"/>
          <w:sz w:val="24"/>
          <w:szCs w:val="24"/>
        </w:rPr>
      </w:pPr>
    </w:p>
    <w:p w14:paraId="2F3F4124" w14:textId="77777777" w:rsidR="0012440A" w:rsidRDefault="0012440A" w:rsidP="00E81708">
      <w:pPr>
        <w:ind w:right="86"/>
        <w:rPr>
          <w:rFonts w:ascii="Times New Roman" w:hAnsi="Times New Roman" w:cs="Times New Roman"/>
          <w:b/>
          <w:spacing w:val="-1"/>
          <w:sz w:val="24"/>
          <w:szCs w:val="24"/>
        </w:rPr>
      </w:pPr>
    </w:p>
    <w:sectPr w:rsidR="0012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87F3" w14:textId="77777777" w:rsidR="006B5728" w:rsidRDefault="006B5728" w:rsidP="003A44B2">
      <w:r>
        <w:separator/>
      </w:r>
    </w:p>
  </w:endnote>
  <w:endnote w:type="continuationSeparator" w:id="0">
    <w:p w14:paraId="281BDA13" w14:textId="77777777" w:rsidR="006B5728" w:rsidRDefault="006B5728" w:rsidP="003A4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5C77E" w14:textId="77777777" w:rsidR="006B5728" w:rsidRDefault="006B5728" w:rsidP="003A44B2">
      <w:r>
        <w:separator/>
      </w:r>
    </w:p>
  </w:footnote>
  <w:footnote w:type="continuationSeparator" w:id="0">
    <w:p w14:paraId="08F5B035" w14:textId="77777777" w:rsidR="006B5728" w:rsidRDefault="006B5728" w:rsidP="003A4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F7"/>
    <w:rsid w:val="000A1686"/>
    <w:rsid w:val="000D7708"/>
    <w:rsid w:val="000E1596"/>
    <w:rsid w:val="0012440A"/>
    <w:rsid w:val="00173718"/>
    <w:rsid w:val="001F7C2C"/>
    <w:rsid w:val="00216BAB"/>
    <w:rsid w:val="002B22CE"/>
    <w:rsid w:val="002B5C3D"/>
    <w:rsid w:val="00380FEB"/>
    <w:rsid w:val="003A44B2"/>
    <w:rsid w:val="003D790A"/>
    <w:rsid w:val="004749BB"/>
    <w:rsid w:val="004C439A"/>
    <w:rsid w:val="005855DD"/>
    <w:rsid w:val="006165EF"/>
    <w:rsid w:val="006B2BF7"/>
    <w:rsid w:val="006B5728"/>
    <w:rsid w:val="00712388"/>
    <w:rsid w:val="0073028B"/>
    <w:rsid w:val="007A1D6A"/>
    <w:rsid w:val="00836990"/>
    <w:rsid w:val="008F37B9"/>
    <w:rsid w:val="0093188C"/>
    <w:rsid w:val="00AB01AF"/>
    <w:rsid w:val="00B816B9"/>
    <w:rsid w:val="00BE2B7C"/>
    <w:rsid w:val="00C04AE8"/>
    <w:rsid w:val="00D97671"/>
    <w:rsid w:val="00DB6C92"/>
    <w:rsid w:val="00E14487"/>
    <w:rsid w:val="00E8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00D30"/>
  <w15:chartTrackingRefBased/>
  <w15:docId w15:val="{DF4288F2-23DC-4CEA-8976-2B5A8EE04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487"/>
    <w:pPr>
      <w:widowControl w:val="0"/>
      <w:autoSpaceDE w:val="0"/>
      <w:autoSpaceDN w:val="0"/>
    </w:pPr>
    <w:rPr>
      <w:rFonts w:ascii="Microsoft YaHei" w:eastAsia="Microsoft YaHei" w:hAnsi="Microsoft YaHei" w:cs="Microsoft YaHe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4B2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44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44B2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44B2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3A44B2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A44B2"/>
    <w:rPr>
      <w:rFonts w:ascii="Microsoft YaHei" w:eastAsia="Microsoft YaHei" w:hAnsi="Microsoft YaHei" w:cs="Microsoft YaHei"/>
      <w:kern w:val="0"/>
      <w:sz w:val="16"/>
      <w:szCs w:val="16"/>
    </w:rPr>
  </w:style>
  <w:style w:type="table" w:customStyle="1" w:styleId="TableNormal1">
    <w:name w:val="Table Normal1"/>
    <w:uiPriority w:val="2"/>
    <w:semiHidden/>
    <w:unhideWhenUsed/>
    <w:qFormat/>
    <w:rsid w:val="003A44B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A44B2"/>
    <w:pPr>
      <w:spacing w:line="240" w:lineRule="exact"/>
      <w:jc w:val="center"/>
    </w:pPr>
  </w:style>
  <w:style w:type="table" w:styleId="TableGrid">
    <w:name w:val="Table Grid"/>
    <w:basedOn w:val="TableNormal"/>
    <w:uiPriority w:val="39"/>
    <w:rsid w:val="00C04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5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5579F-758C-405F-845B-1D34C6FC7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annon Kelly</cp:lastModifiedBy>
  <cp:revision>19</cp:revision>
  <dcterms:created xsi:type="dcterms:W3CDTF">2023-08-02T09:32:00Z</dcterms:created>
  <dcterms:modified xsi:type="dcterms:W3CDTF">2024-02-20T15:19:00Z</dcterms:modified>
</cp:coreProperties>
</file>